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0BD382" w14:textId="2F00D44B" w:rsidR="00F423BC" w:rsidRDefault="004211D0">
      <w:pPr>
        <w:pStyle w:val="Body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  <w:b/>
          <w:bCs/>
        </w:rPr>
        <w:t>S3</w:t>
      </w:r>
      <w:r w:rsidR="00117216" w:rsidRPr="00117216">
        <w:rPr>
          <w:rFonts w:ascii="Times New Roman" w:hAnsi="Times New Roman"/>
          <w:b/>
          <w:bCs/>
        </w:rPr>
        <w:t xml:space="preserve"> </w:t>
      </w:r>
      <w:r w:rsidR="00117216">
        <w:rPr>
          <w:rFonts w:ascii="Times New Roman" w:hAnsi="Times New Roman"/>
          <w:b/>
          <w:bCs/>
        </w:rPr>
        <w:t>Table</w:t>
      </w:r>
      <w:r>
        <w:rPr>
          <w:rFonts w:ascii="Times New Roman" w:hAnsi="Times New Roman"/>
          <w:b/>
          <w:bCs/>
        </w:rPr>
        <w:t xml:space="preserve"> The dominant bacterial OTU s in biofilms at the low TMP in the 3 replicate experiments</w:t>
      </w:r>
      <w:r w:rsidR="008E7493"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/>
        </w:rPr>
        <w:t>(a)</w:t>
      </w:r>
    </w:p>
    <w:tbl>
      <w:tblPr>
        <w:tblW w:w="10421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678"/>
        <w:gridCol w:w="1847"/>
        <w:gridCol w:w="2274"/>
        <w:gridCol w:w="2363"/>
        <w:gridCol w:w="2259"/>
      </w:tblGrid>
      <w:tr w:rsidR="00F423BC" w14:paraId="794631C7" w14:textId="77777777">
        <w:trPr>
          <w:trHeight w:val="241"/>
        </w:trPr>
        <w:tc>
          <w:tcPr>
            <w:tcW w:w="35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BDF792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</w:rPr>
              <w:t>Dominant OTUs in experiment-1</w:t>
            </w:r>
          </w:p>
        </w:tc>
        <w:tc>
          <w:tcPr>
            <w:tcW w:w="68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CF719B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</w:rPr>
              <w:t>Taxonomic classification</w:t>
            </w:r>
          </w:p>
        </w:tc>
      </w:tr>
      <w:tr w:rsidR="00F423BC" w14:paraId="17E77AE7" w14:textId="77777777">
        <w:trPr>
          <w:trHeight w:val="241"/>
        </w:trPr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F0A3C5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 xml:space="preserve">OTUs at 6kPa 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C7756F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Abundance (%)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F11E5B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</w:rPr>
              <w:t>Order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266CC9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</w:rPr>
              <w:t>Family</w:t>
            </w:r>
          </w:p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28523C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</w:rPr>
              <w:t>Genus</w:t>
            </w:r>
          </w:p>
        </w:tc>
      </w:tr>
      <w:tr w:rsidR="00F423BC" w14:paraId="0192F10E" w14:textId="77777777">
        <w:trPr>
          <w:trHeight w:val="241"/>
        </w:trPr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629EC0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OTU 4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70F362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0.52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35C2F3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spellStart"/>
            <w:r>
              <w:rPr>
                <w:rFonts w:ascii="Times New Roman" w:hAnsi="Times New Roman"/>
              </w:rPr>
              <w:t>Actinomycetales</w:t>
            </w:r>
            <w:proofErr w:type="spellEnd"/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84E800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spellStart"/>
            <w:r>
              <w:rPr>
                <w:rFonts w:ascii="Times New Roman" w:hAnsi="Times New Roman"/>
              </w:rPr>
              <w:t>Kineosporiaceae</w:t>
            </w:r>
            <w:proofErr w:type="spellEnd"/>
          </w:p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C52E6E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</w:rPr>
              <w:t>unclassified</w:t>
            </w:r>
            <w:proofErr w:type="gramEnd"/>
          </w:p>
        </w:tc>
      </w:tr>
      <w:tr w:rsidR="00F423BC" w14:paraId="223F076D" w14:textId="77777777">
        <w:trPr>
          <w:trHeight w:val="241"/>
        </w:trPr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36574F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OTU 84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C07EDE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0.88</w:t>
            </w:r>
          </w:p>
        </w:tc>
        <w:tc>
          <w:tcPr>
            <w:tcW w:w="22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CFD1C1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spellStart"/>
            <w:r>
              <w:rPr>
                <w:rFonts w:ascii="Times New Roman" w:hAnsi="Times New Roman"/>
              </w:rPr>
              <w:t>Burkholderiales</w:t>
            </w:r>
            <w:proofErr w:type="spellEnd"/>
          </w:p>
        </w:tc>
        <w:tc>
          <w:tcPr>
            <w:tcW w:w="23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AEC169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spellStart"/>
            <w:r>
              <w:rPr>
                <w:rFonts w:ascii="Times New Roman" w:hAnsi="Times New Roman"/>
              </w:rPr>
              <w:t>Burkholderiaceae</w:t>
            </w:r>
            <w:proofErr w:type="spellEnd"/>
          </w:p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3ED35A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spellStart"/>
            <w:r>
              <w:rPr>
                <w:rFonts w:ascii="Times New Roman" w:hAnsi="Times New Roman"/>
                <w:i/>
                <w:iCs/>
              </w:rPr>
              <w:t>Ralstonia</w:t>
            </w:r>
            <w:proofErr w:type="spellEnd"/>
          </w:p>
        </w:tc>
      </w:tr>
      <w:tr w:rsidR="00F423BC" w14:paraId="0CD92F04" w14:textId="77777777">
        <w:trPr>
          <w:trHeight w:val="241"/>
        </w:trPr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0CB15E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OTU 36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FD5C01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0.8</w:t>
            </w:r>
          </w:p>
        </w:tc>
        <w:tc>
          <w:tcPr>
            <w:tcW w:w="22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BF920A" w14:textId="77777777" w:rsidR="00F423BC" w:rsidRDefault="00F423BC"/>
        </w:tc>
        <w:tc>
          <w:tcPr>
            <w:tcW w:w="23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527741" w14:textId="77777777" w:rsidR="00F423BC" w:rsidRDefault="00F423BC"/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B5C87D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spellStart"/>
            <w:r>
              <w:rPr>
                <w:rFonts w:ascii="Times New Roman" w:hAnsi="Times New Roman"/>
                <w:i/>
                <w:iCs/>
              </w:rPr>
              <w:t>Cupriavidus</w:t>
            </w:r>
            <w:proofErr w:type="spellEnd"/>
          </w:p>
        </w:tc>
      </w:tr>
      <w:tr w:rsidR="00F423BC" w14:paraId="26186296" w14:textId="77777777">
        <w:trPr>
          <w:trHeight w:val="241"/>
        </w:trPr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ED6A7F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OTU 37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1B4CE5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1.6</w:t>
            </w:r>
          </w:p>
        </w:tc>
        <w:tc>
          <w:tcPr>
            <w:tcW w:w="22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61E753" w14:textId="77777777" w:rsidR="00F423BC" w:rsidRDefault="00F423BC"/>
        </w:tc>
        <w:tc>
          <w:tcPr>
            <w:tcW w:w="23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F44ED7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spellStart"/>
            <w:r>
              <w:rPr>
                <w:rFonts w:ascii="Times New Roman" w:hAnsi="Times New Roman"/>
              </w:rPr>
              <w:t>Comamonadaceae</w:t>
            </w:r>
            <w:proofErr w:type="spellEnd"/>
          </w:p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817953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spellStart"/>
            <w:r>
              <w:rPr>
                <w:rFonts w:ascii="Times New Roman" w:hAnsi="Times New Roman"/>
                <w:i/>
                <w:iCs/>
              </w:rPr>
              <w:t>Pelomonas</w:t>
            </w:r>
            <w:proofErr w:type="spellEnd"/>
          </w:p>
        </w:tc>
      </w:tr>
      <w:tr w:rsidR="00F423BC" w14:paraId="29A29E4F" w14:textId="77777777">
        <w:trPr>
          <w:trHeight w:val="241"/>
        </w:trPr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8ACAAB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OTU 12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8DC21C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1.47</w:t>
            </w:r>
          </w:p>
        </w:tc>
        <w:tc>
          <w:tcPr>
            <w:tcW w:w="22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5C8AA8" w14:textId="77777777" w:rsidR="00F423BC" w:rsidRDefault="00F423BC"/>
        </w:tc>
        <w:tc>
          <w:tcPr>
            <w:tcW w:w="23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402ABD" w14:textId="77777777" w:rsidR="00F423BC" w:rsidRDefault="00F423BC"/>
        </w:tc>
        <w:tc>
          <w:tcPr>
            <w:tcW w:w="22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B4A174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spellStart"/>
            <w:r>
              <w:rPr>
                <w:rFonts w:ascii="Times New Roman" w:hAnsi="Times New Roman"/>
                <w:i/>
                <w:iCs/>
              </w:rPr>
              <w:t>Ideonella</w:t>
            </w:r>
            <w:proofErr w:type="spellEnd"/>
          </w:p>
        </w:tc>
      </w:tr>
      <w:tr w:rsidR="00F423BC" w14:paraId="6891B1A4" w14:textId="77777777">
        <w:trPr>
          <w:trHeight w:val="241"/>
        </w:trPr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9FF4E5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OTU 27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82D7DF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0.88</w:t>
            </w:r>
          </w:p>
        </w:tc>
        <w:tc>
          <w:tcPr>
            <w:tcW w:w="22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A06851" w14:textId="77777777" w:rsidR="00F423BC" w:rsidRDefault="00F423BC"/>
        </w:tc>
        <w:tc>
          <w:tcPr>
            <w:tcW w:w="23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CED142" w14:textId="77777777" w:rsidR="00F423BC" w:rsidRDefault="00F423BC"/>
        </w:tc>
        <w:tc>
          <w:tcPr>
            <w:tcW w:w="225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3E7EC2" w14:textId="77777777" w:rsidR="00F423BC" w:rsidRDefault="00F423BC"/>
        </w:tc>
      </w:tr>
      <w:tr w:rsidR="00F423BC" w14:paraId="1F4980D8" w14:textId="77777777">
        <w:trPr>
          <w:trHeight w:val="241"/>
        </w:trPr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58C043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OTU 88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D4A275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0.85</w:t>
            </w:r>
          </w:p>
        </w:tc>
        <w:tc>
          <w:tcPr>
            <w:tcW w:w="22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692D5B" w14:textId="77777777" w:rsidR="00F423BC" w:rsidRDefault="00F423BC"/>
        </w:tc>
        <w:tc>
          <w:tcPr>
            <w:tcW w:w="23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FDE781" w14:textId="77777777" w:rsidR="00F423BC" w:rsidRDefault="00F423BC"/>
        </w:tc>
        <w:tc>
          <w:tcPr>
            <w:tcW w:w="225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A72BD5" w14:textId="77777777" w:rsidR="00F423BC" w:rsidRDefault="00F423BC"/>
        </w:tc>
      </w:tr>
      <w:tr w:rsidR="00F423BC" w14:paraId="37A4D3D5" w14:textId="77777777">
        <w:trPr>
          <w:trHeight w:val="241"/>
        </w:trPr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E0989D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OTU 145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4B9715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0.9</w:t>
            </w:r>
          </w:p>
        </w:tc>
        <w:tc>
          <w:tcPr>
            <w:tcW w:w="22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EF9E26" w14:textId="77777777" w:rsidR="00F423BC" w:rsidRDefault="00F423BC"/>
        </w:tc>
        <w:tc>
          <w:tcPr>
            <w:tcW w:w="23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93075F" w14:textId="77777777" w:rsidR="00F423BC" w:rsidRDefault="00F423BC"/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8EC193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</w:rPr>
              <w:t>unclassified</w:t>
            </w:r>
            <w:proofErr w:type="gramEnd"/>
          </w:p>
        </w:tc>
      </w:tr>
      <w:tr w:rsidR="00F423BC" w14:paraId="6467189A" w14:textId="77777777">
        <w:trPr>
          <w:trHeight w:val="241"/>
        </w:trPr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5F6B65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OTU 16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A7D370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0.71</w:t>
            </w:r>
          </w:p>
        </w:tc>
        <w:tc>
          <w:tcPr>
            <w:tcW w:w="22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67500B" w14:textId="77777777" w:rsidR="00F423BC" w:rsidRDefault="00F423BC"/>
        </w:tc>
        <w:tc>
          <w:tcPr>
            <w:tcW w:w="23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76A69C" w14:textId="77777777" w:rsidR="00F423BC" w:rsidRDefault="00F423BC"/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E2AF2E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</w:rPr>
              <w:t>unclassified</w:t>
            </w:r>
            <w:proofErr w:type="gramEnd"/>
          </w:p>
        </w:tc>
      </w:tr>
      <w:tr w:rsidR="00F423BC" w14:paraId="40D319A1" w14:textId="77777777">
        <w:trPr>
          <w:trHeight w:val="241"/>
        </w:trPr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27C22E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OTU 19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5150AE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1.42</w:t>
            </w:r>
          </w:p>
        </w:tc>
        <w:tc>
          <w:tcPr>
            <w:tcW w:w="22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90E141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spellStart"/>
            <w:r>
              <w:rPr>
                <w:rFonts w:ascii="Times New Roman" w:hAnsi="Times New Roman"/>
              </w:rPr>
              <w:t>Pseudomonadales</w:t>
            </w:r>
            <w:proofErr w:type="spellEnd"/>
          </w:p>
        </w:tc>
        <w:tc>
          <w:tcPr>
            <w:tcW w:w="23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1E3D60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spellStart"/>
            <w:r>
              <w:rPr>
                <w:rFonts w:ascii="Times New Roman" w:hAnsi="Times New Roman"/>
              </w:rPr>
              <w:t>Moraxellaceae</w:t>
            </w:r>
            <w:proofErr w:type="spellEnd"/>
          </w:p>
        </w:tc>
        <w:tc>
          <w:tcPr>
            <w:tcW w:w="22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255FA4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spellStart"/>
            <w:r>
              <w:rPr>
                <w:rFonts w:ascii="Times New Roman" w:hAnsi="Times New Roman"/>
                <w:i/>
                <w:iCs/>
              </w:rPr>
              <w:t>Perlucidibaca</w:t>
            </w:r>
            <w:proofErr w:type="spellEnd"/>
          </w:p>
        </w:tc>
      </w:tr>
      <w:tr w:rsidR="00F423BC" w14:paraId="46558AA1" w14:textId="77777777">
        <w:trPr>
          <w:trHeight w:val="241"/>
        </w:trPr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8B037C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OTU 38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11AF9F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1.08</w:t>
            </w:r>
          </w:p>
        </w:tc>
        <w:tc>
          <w:tcPr>
            <w:tcW w:w="22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8B3F1B" w14:textId="77777777" w:rsidR="00F423BC" w:rsidRDefault="00F423BC"/>
        </w:tc>
        <w:tc>
          <w:tcPr>
            <w:tcW w:w="23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00A833" w14:textId="77777777" w:rsidR="00F423BC" w:rsidRDefault="00F423BC"/>
        </w:tc>
        <w:tc>
          <w:tcPr>
            <w:tcW w:w="225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41B1F9" w14:textId="77777777" w:rsidR="00F423BC" w:rsidRDefault="00F423BC"/>
        </w:tc>
      </w:tr>
      <w:tr w:rsidR="00F423BC" w14:paraId="58E5596C" w14:textId="77777777">
        <w:trPr>
          <w:trHeight w:val="241"/>
        </w:trPr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B40EFD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OTU 41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AFEB35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1.01</w:t>
            </w:r>
          </w:p>
        </w:tc>
        <w:tc>
          <w:tcPr>
            <w:tcW w:w="22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DF2E4B" w14:textId="77777777" w:rsidR="00F423BC" w:rsidRDefault="00F423BC"/>
        </w:tc>
        <w:tc>
          <w:tcPr>
            <w:tcW w:w="23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FFA526" w14:textId="77777777" w:rsidR="00F423BC" w:rsidRDefault="00F423BC"/>
        </w:tc>
        <w:tc>
          <w:tcPr>
            <w:tcW w:w="225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6F7B99" w14:textId="77777777" w:rsidR="00F423BC" w:rsidRDefault="00F423BC"/>
        </w:tc>
      </w:tr>
      <w:tr w:rsidR="00F423BC" w14:paraId="56C97D6C" w14:textId="77777777">
        <w:trPr>
          <w:trHeight w:val="241"/>
        </w:trPr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A470F4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OTU 118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8E2FFC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0.57</w:t>
            </w:r>
          </w:p>
        </w:tc>
        <w:tc>
          <w:tcPr>
            <w:tcW w:w="22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D3AD65" w14:textId="77777777" w:rsidR="00F423BC" w:rsidRDefault="00F423BC"/>
        </w:tc>
        <w:tc>
          <w:tcPr>
            <w:tcW w:w="23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AF9CD0" w14:textId="77777777" w:rsidR="00F423BC" w:rsidRDefault="00F423BC"/>
        </w:tc>
        <w:tc>
          <w:tcPr>
            <w:tcW w:w="225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1F95FB" w14:textId="77777777" w:rsidR="00F423BC" w:rsidRDefault="00F423BC"/>
        </w:tc>
      </w:tr>
      <w:tr w:rsidR="00F423BC" w14:paraId="6D473ABC" w14:textId="77777777">
        <w:trPr>
          <w:trHeight w:val="241"/>
        </w:trPr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DD7DC4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OTU 123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2E8EC8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0.52</w:t>
            </w:r>
          </w:p>
        </w:tc>
        <w:tc>
          <w:tcPr>
            <w:tcW w:w="22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2892E9" w14:textId="77777777" w:rsidR="00F423BC" w:rsidRDefault="00F423BC"/>
        </w:tc>
        <w:tc>
          <w:tcPr>
            <w:tcW w:w="23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9898B0" w14:textId="77777777" w:rsidR="00F423BC" w:rsidRDefault="00F423BC"/>
        </w:tc>
        <w:tc>
          <w:tcPr>
            <w:tcW w:w="225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265993" w14:textId="77777777" w:rsidR="00F423BC" w:rsidRDefault="00F423BC"/>
        </w:tc>
      </w:tr>
      <w:tr w:rsidR="00F423BC" w14:paraId="30314C2D" w14:textId="77777777">
        <w:trPr>
          <w:trHeight w:val="241"/>
        </w:trPr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A5326F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OTU 116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8CBB25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0.43</w:t>
            </w:r>
          </w:p>
        </w:tc>
        <w:tc>
          <w:tcPr>
            <w:tcW w:w="22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F446B7" w14:textId="77777777" w:rsidR="00F423BC" w:rsidRDefault="00F423BC"/>
        </w:tc>
        <w:tc>
          <w:tcPr>
            <w:tcW w:w="23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49D73D" w14:textId="77777777" w:rsidR="00F423BC" w:rsidRDefault="00F423BC"/>
        </w:tc>
        <w:tc>
          <w:tcPr>
            <w:tcW w:w="225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D30344" w14:textId="77777777" w:rsidR="00F423BC" w:rsidRDefault="00F423BC"/>
        </w:tc>
      </w:tr>
      <w:tr w:rsidR="00F423BC" w14:paraId="14CEF730" w14:textId="77777777">
        <w:trPr>
          <w:trHeight w:val="241"/>
        </w:trPr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443994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OTU 2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61DDCC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1.55</w:t>
            </w:r>
          </w:p>
        </w:tc>
        <w:tc>
          <w:tcPr>
            <w:tcW w:w="22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86BED7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spellStart"/>
            <w:r>
              <w:rPr>
                <w:rFonts w:ascii="Times New Roman" w:hAnsi="Times New Roman"/>
              </w:rPr>
              <w:t>Rhodocyclales</w:t>
            </w:r>
            <w:proofErr w:type="spellEnd"/>
          </w:p>
        </w:tc>
        <w:tc>
          <w:tcPr>
            <w:tcW w:w="23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540EE0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spellStart"/>
            <w:r>
              <w:rPr>
                <w:rFonts w:ascii="Times New Roman" w:hAnsi="Times New Roman"/>
              </w:rPr>
              <w:t>Rhodocyclaceae</w:t>
            </w:r>
            <w:proofErr w:type="spellEnd"/>
          </w:p>
        </w:tc>
        <w:tc>
          <w:tcPr>
            <w:tcW w:w="22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CBA03B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spellStart"/>
            <w:r>
              <w:rPr>
                <w:rFonts w:ascii="Times New Roman" w:hAnsi="Times New Roman"/>
                <w:i/>
                <w:iCs/>
              </w:rPr>
              <w:t>Zoogloea</w:t>
            </w:r>
            <w:proofErr w:type="spellEnd"/>
          </w:p>
        </w:tc>
      </w:tr>
      <w:tr w:rsidR="00F423BC" w14:paraId="4ED66925" w14:textId="77777777">
        <w:trPr>
          <w:trHeight w:val="241"/>
        </w:trPr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EDBABC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OTU 5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21B761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0.97</w:t>
            </w:r>
          </w:p>
        </w:tc>
        <w:tc>
          <w:tcPr>
            <w:tcW w:w="22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84F276" w14:textId="77777777" w:rsidR="00F423BC" w:rsidRDefault="00F423BC"/>
        </w:tc>
        <w:tc>
          <w:tcPr>
            <w:tcW w:w="23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5653C3" w14:textId="77777777" w:rsidR="00F423BC" w:rsidRDefault="00F423BC"/>
        </w:tc>
        <w:tc>
          <w:tcPr>
            <w:tcW w:w="225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D830D7" w14:textId="77777777" w:rsidR="00F423BC" w:rsidRDefault="00F423BC"/>
        </w:tc>
      </w:tr>
      <w:tr w:rsidR="00F423BC" w14:paraId="5F3FE5C0" w14:textId="77777777">
        <w:trPr>
          <w:trHeight w:val="241"/>
        </w:trPr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8C7D65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OTU 22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B35413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0.52</w:t>
            </w:r>
          </w:p>
        </w:tc>
        <w:tc>
          <w:tcPr>
            <w:tcW w:w="22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AD2237" w14:textId="77777777" w:rsidR="00F423BC" w:rsidRDefault="00F423BC"/>
        </w:tc>
        <w:tc>
          <w:tcPr>
            <w:tcW w:w="23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064C22" w14:textId="77777777" w:rsidR="00F423BC" w:rsidRDefault="00F423BC"/>
        </w:tc>
        <w:tc>
          <w:tcPr>
            <w:tcW w:w="225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A37804" w14:textId="77777777" w:rsidR="00F423BC" w:rsidRDefault="00F423BC"/>
        </w:tc>
      </w:tr>
      <w:tr w:rsidR="00F423BC" w14:paraId="32E26F14" w14:textId="77777777">
        <w:trPr>
          <w:trHeight w:val="241"/>
        </w:trPr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5DEEB6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OTU 73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9B8E89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1.08</w:t>
            </w:r>
          </w:p>
        </w:tc>
        <w:tc>
          <w:tcPr>
            <w:tcW w:w="22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B8167B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spellStart"/>
            <w:r>
              <w:rPr>
                <w:rFonts w:ascii="Times New Roman" w:hAnsi="Times New Roman"/>
              </w:rPr>
              <w:t>Sphingobacteriales</w:t>
            </w:r>
            <w:proofErr w:type="spellEnd"/>
          </w:p>
        </w:tc>
        <w:tc>
          <w:tcPr>
            <w:tcW w:w="23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433823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spellStart"/>
            <w:r>
              <w:rPr>
                <w:rFonts w:ascii="Times New Roman" w:hAnsi="Times New Roman"/>
              </w:rPr>
              <w:t>Cytophagaceae</w:t>
            </w:r>
            <w:proofErr w:type="spellEnd"/>
          </w:p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D6D2F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spellStart"/>
            <w:r>
              <w:rPr>
                <w:rFonts w:ascii="Times New Roman" w:hAnsi="Times New Roman"/>
                <w:i/>
                <w:iCs/>
              </w:rPr>
              <w:t>Cytophaga</w:t>
            </w:r>
            <w:proofErr w:type="spellEnd"/>
          </w:p>
        </w:tc>
      </w:tr>
      <w:tr w:rsidR="00F423BC" w14:paraId="5AC7B562" w14:textId="77777777">
        <w:trPr>
          <w:trHeight w:val="241"/>
        </w:trPr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CC254A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OTU 7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BF4540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4.09</w:t>
            </w:r>
          </w:p>
        </w:tc>
        <w:tc>
          <w:tcPr>
            <w:tcW w:w="22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D07905" w14:textId="77777777" w:rsidR="00F423BC" w:rsidRDefault="00F423BC"/>
        </w:tc>
        <w:tc>
          <w:tcPr>
            <w:tcW w:w="23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BFADAD" w14:textId="77777777" w:rsidR="00F423BC" w:rsidRDefault="00F423BC"/>
        </w:tc>
        <w:tc>
          <w:tcPr>
            <w:tcW w:w="22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769F3D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spellStart"/>
            <w:r>
              <w:rPr>
                <w:rFonts w:ascii="Times New Roman" w:hAnsi="Times New Roman"/>
                <w:i/>
                <w:iCs/>
              </w:rPr>
              <w:t>Flexibacter</w:t>
            </w:r>
            <w:proofErr w:type="spellEnd"/>
          </w:p>
        </w:tc>
      </w:tr>
      <w:tr w:rsidR="00F423BC" w14:paraId="1594894F" w14:textId="77777777">
        <w:trPr>
          <w:trHeight w:val="241"/>
        </w:trPr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8662B8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OTU 15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85F8D2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0.82</w:t>
            </w:r>
          </w:p>
        </w:tc>
        <w:tc>
          <w:tcPr>
            <w:tcW w:w="22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A7712C" w14:textId="77777777" w:rsidR="00F423BC" w:rsidRDefault="00F423BC"/>
        </w:tc>
        <w:tc>
          <w:tcPr>
            <w:tcW w:w="23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AD7981" w14:textId="77777777" w:rsidR="00F423BC" w:rsidRDefault="00F423BC"/>
        </w:tc>
        <w:tc>
          <w:tcPr>
            <w:tcW w:w="225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1B1F81" w14:textId="77777777" w:rsidR="00F423BC" w:rsidRDefault="00F423BC"/>
        </w:tc>
      </w:tr>
      <w:tr w:rsidR="00F423BC" w14:paraId="7025F9B2" w14:textId="77777777">
        <w:trPr>
          <w:trHeight w:val="241"/>
        </w:trPr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644F79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OTU 10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49C280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0.72</w:t>
            </w:r>
          </w:p>
        </w:tc>
        <w:tc>
          <w:tcPr>
            <w:tcW w:w="22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B797EB" w14:textId="77777777" w:rsidR="00F423BC" w:rsidRDefault="00F423BC"/>
        </w:tc>
        <w:tc>
          <w:tcPr>
            <w:tcW w:w="23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4BF009" w14:textId="77777777" w:rsidR="00F423BC" w:rsidRDefault="00F423BC"/>
        </w:tc>
        <w:tc>
          <w:tcPr>
            <w:tcW w:w="225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443EB1" w14:textId="77777777" w:rsidR="00F423BC" w:rsidRDefault="00F423BC"/>
        </w:tc>
      </w:tr>
      <w:tr w:rsidR="00F423BC" w14:paraId="314CD1A6" w14:textId="77777777">
        <w:trPr>
          <w:trHeight w:val="241"/>
        </w:trPr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E902FE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OTU 17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24C8AE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0.6</w:t>
            </w:r>
          </w:p>
        </w:tc>
        <w:tc>
          <w:tcPr>
            <w:tcW w:w="22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337F2B" w14:textId="77777777" w:rsidR="00F423BC" w:rsidRDefault="00F423BC"/>
        </w:tc>
        <w:tc>
          <w:tcPr>
            <w:tcW w:w="23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A28B28" w14:textId="77777777" w:rsidR="00F423BC" w:rsidRDefault="00F423BC"/>
        </w:tc>
        <w:tc>
          <w:tcPr>
            <w:tcW w:w="225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C16502" w14:textId="77777777" w:rsidR="00F423BC" w:rsidRDefault="00F423BC"/>
        </w:tc>
      </w:tr>
      <w:tr w:rsidR="00F423BC" w14:paraId="0100399D" w14:textId="77777777">
        <w:trPr>
          <w:trHeight w:val="241"/>
        </w:trPr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139190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OTU 44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C42D5B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1.19</w:t>
            </w:r>
          </w:p>
        </w:tc>
        <w:tc>
          <w:tcPr>
            <w:tcW w:w="22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0CF990" w14:textId="77777777" w:rsidR="00F423BC" w:rsidRDefault="00F423BC"/>
        </w:tc>
        <w:tc>
          <w:tcPr>
            <w:tcW w:w="23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CEECAC" w14:textId="77777777" w:rsidR="00F423BC" w:rsidRDefault="00F423BC"/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5A306A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</w:rPr>
              <w:t>unclassified</w:t>
            </w:r>
            <w:proofErr w:type="gramEnd"/>
          </w:p>
        </w:tc>
      </w:tr>
      <w:tr w:rsidR="00F423BC" w14:paraId="2B6CB7C9" w14:textId="77777777">
        <w:trPr>
          <w:trHeight w:val="241"/>
        </w:trPr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AEED1E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OTU 30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CB4A67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0.87</w:t>
            </w:r>
          </w:p>
        </w:tc>
        <w:tc>
          <w:tcPr>
            <w:tcW w:w="22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F220B9" w14:textId="77777777" w:rsidR="00F423BC" w:rsidRDefault="00F423BC"/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DE5FDB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</w:rPr>
              <w:t>env.OPS</w:t>
            </w:r>
            <w:proofErr w:type="gramEnd"/>
            <w:r>
              <w:rPr>
                <w:rFonts w:ascii="Times New Roman" w:hAnsi="Times New Roman"/>
              </w:rPr>
              <w:t>_17</w:t>
            </w:r>
          </w:p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1017C5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</w:rPr>
              <w:t>unclassified</w:t>
            </w:r>
            <w:proofErr w:type="gramEnd"/>
          </w:p>
        </w:tc>
      </w:tr>
      <w:tr w:rsidR="00F423BC" w14:paraId="251776FF" w14:textId="77777777">
        <w:trPr>
          <w:trHeight w:val="241"/>
        </w:trPr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D35DFC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OTU 1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C9365C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1.94</w:t>
            </w:r>
          </w:p>
        </w:tc>
        <w:tc>
          <w:tcPr>
            <w:tcW w:w="22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372889" w14:textId="77777777" w:rsidR="00F423BC" w:rsidRDefault="00F423BC"/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1AE3B1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</w:rPr>
              <w:t>unclassified</w:t>
            </w:r>
            <w:proofErr w:type="gramEnd"/>
          </w:p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9DC190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</w:rPr>
              <w:t>unclassified</w:t>
            </w:r>
            <w:proofErr w:type="gramEnd"/>
          </w:p>
        </w:tc>
      </w:tr>
      <w:tr w:rsidR="00F423BC" w14:paraId="76A47C7F" w14:textId="77777777">
        <w:trPr>
          <w:trHeight w:val="241"/>
        </w:trPr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3CEBA2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OTU 32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2854E9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1.55</w:t>
            </w:r>
          </w:p>
        </w:tc>
        <w:tc>
          <w:tcPr>
            <w:tcW w:w="22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4E24D2" w14:textId="77777777" w:rsidR="00F423BC" w:rsidRDefault="00F423BC"/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E74C48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</w:rPr>
              <w:t>unclassified</w:t>
            </w:r>
            <w:proofErr w:type="gramEnd"/>
          </w:p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661E47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</w:rPr>
              <w:t>unclassified</w:t>
            </w:r>
            <w:proofErr w:type="gramEnd"/>
          </w:p>
        </w:tc>
      </w:tr>
      <w:tr w:rsidR="00F423BC" w14:paraId="0FA053FA" w14:textId="77777777">
        <w:trPr>
          <w:trHeight w:val="241"/>
        </w:trPr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490894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OTU 112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DAD3BB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0.59</w:t>
            </w:r>
          </w:p>
        </w:tc>
        <w:tc>
          <w:tcPr>
            <w:tcW w:w="22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F98F18" w14:textId="77777777" w:rsidR="00F423BC" w:rsidRDefault="00F423BC"/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F33D3F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</w:rPr>
              <w:t>unclassified</w:t>
            </w:r>
            <w:proofErr w:type="gramEnd"/>
          </w:p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817632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</w:rPr>
              <w:t>unclassified</w:t>
            </w:r>
            <w:proofErr w:type="gramEnd"/>
          </w:p>
        </w:tc>
      </w:tr>
      <w:tr w:rsidR="00F423BC" w14:paraId="0B71B952" w14:textId="77777777">
        <w:trPr>
          <w:trHeight w:val="241"/>
        </w:trPr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C2624F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OTU 164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4224EE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0.47</w:t>
            </w:r>
          </w:p>
        </w:tc>
        <w:tc>
          <w:tcPr>
            <w:tcW w:w="22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8F62BB" w14:textId="77777777" w:rsidR="00F423BC" w:rsidRDefault="00F423BC"/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CB501E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</w:rPr>
              <w:t>unclassified</w:t>
            </w:r>
            <w:proofErr w:type="gramEnd"/>
          </w:p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CD48E2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</w:rPr>
              <w:t>unclassified</w:t>
            </w:r>
            <w:proofErr w:type="gramEnd"/>
          </w:p>
        </w:tc>
      </w:tr>
      <w:tr w:rsidR="00F423BC" w14:paraId="5BD1DE32" w14:textId="77777777">
        <w:trPr>
          <w:trHeight w:val="241"/>
        </w:trPr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DF24E4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OTU 175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971376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0.47</w:t>
            </w:r>
          </w:p>
        </w:tc>
        <w:tc>
          <w:tcPr>
            <w:tcW w:w="227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D262C9" w14:textId="77777777" w:rsidR="00F423BC" w:rsidRDefault="00F423BC"/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246ABB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</w:rPr>
              <w:t>unclassified</w:t>
            </w:r>
            <w:proofErr w:type="gramEnd"/>
          </w:p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1F88DA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</w:rPr>
              <w:t>unclassified</w:t>
            </w:r>
            <w:proofErr w:type="gramEnd"/>
          </w:p>
        </w:tc>
      </w:tr>
      <w:tr w:rsidR="00F423BC" w14:paraId="538ADF8B" w14:textId="77777777">
        <w:trPr>
          <w:trHeight w:val="241"/>
        </w:trPr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461D8D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OTU 111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E86797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0.58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DADCA0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spellStart"/>
            <w:r>
              <w:rPr>
                <w:rFonts w:ascii="Times New Roman" w:hAnsi="Times New Roman"/>
              </w:rPr>
              <w:t>Xanthomonadales</w:t>
            </w:r>
            <w:proofErr w:type="spellEnd"/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4EDEFB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spellStart"/>
            <w:r>
              <w:rPr>
                <w:rFonts w:ascii="Times New Roman" w:hAnsi="Times New Roman"/>
              </w:rPr>
              <w:t>Xanthomonadaceae</w:t>
            </w:r>
            <w:proofErr w:type="spellEnd"/>
          </w:p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CD42DC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spellStart"/>
            <w:r>
              <w:rPr>
                <w:rFonts w:ascii="Times New Roman" w:hAnsi="Times New Roman"/>
                <w:i/>
                <w:iCs/>
              </w:rPr>
              <w:t>Stenotrophomonas</w:t>
            </w:r>
            <w:proofErr w:type="spellEnd"/>
          </w:p>
        </w:tc>
      </w:tr>
      <w:tr w:rsidR="00F423BC" w14:paraId="7E5133DC" w14:textId="77777777">
        <w:trPr>
          <w:trHeight w:val="241"/>
        </w:trPr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AEA773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lastRenderedPageBreak/>
              <w:t>OTU 63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5A92FB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0.6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C5ADD4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</w:rPr>
              <w:t>12up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AA8797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</w:rPr>
              <w:t>unclassified</w:t>
            </w:r>
            <w:proofErr w:type="gramEnd"/>
          </w:p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208312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</w:rPr>
              <w:t>unclassified</w:t>
            </w:r>
            <w:proofErr w:type="gramEnd"/>
          </w:p>
        </w:tc>
      </w:tr>
    </w:tbl>
    <w:p w14:paraId="53E586FF" w14:textId="77777777" w:rsidR="00F423BC" w:rsidRDefault="00F423BC">
      <w:pPr>
        <w:pStyle w:val="Body"/>
        <w:rPr>
          <w:rFonts w:ascii="Times New Roman" w:eastAsia="Times New Roman" w:hAnsi="Times New Roman" w:cs="Times New Roman"/>
        </w:rPr>
      </w:pPr>
    </w:p>
    <w:p w14:paraId="2778CB4A" w14:textId="77777777" w:rsidR="00F423BC" w:rsidRDefault="004211D0">
      <w:pPr>
        <w:pStyle w:val="Body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(</w:t>
      </w:r>
      <w:proofErr w:type="gramStart"/>
      <w:r>
        <w:rPr>
          <w:rFonts w:ascii="Times New Roman" w:hAnsi="Times New Roman"/>
        </w:rPr>
        <w:t>b</w:t>
      </w:r>
      <w:proofErr w:type="gramEnd"/>
      <w:r>
        <w:rPr>
          <w:rFonts w:ascii="Times New Roman" w:hAnsi="Times New Roman"/>
        </w:rPr>
        <w:t>)</w:t>
      </w:r>
    </w:p>
    <w:tbl>
      <w:tblPr>
        <w:tblW w:w="10421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464"/>
        <w:gridCol w:w="1961"/>
        <w:gridCol w:w="2598"/>
        <w:gridCol w:w="2150"/>
        <w:gridCol w:w="2248"/>
      </w:tblGrid>
      <w:tr w:rsidR="00F423BC" w14:paraId="5ADFD6A8" w14:textId="77777777">
        <w:trPr>
          <w:trHeight w:val="241"/>
        </w:trPr>
        <w:tc>
          <w:tcPr>
            <w:tcW w:w="34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1BA9E0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</w:rPr>
              <w:t>Dominant OTUs in experiment-2</w:t>
            </w:r>
          </w:p>
        </w:tc>
        <w:tc>
          <w:tcPr>
            <w:tcW w:w="69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50E7F8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</w:rPr>
              <w:t>Taxonomic classification</w:t>
            </w:r>
          </w:p>
        </w:tc>
      </w:tr>
      <w:tr w:rsidR="00F423BC" w14:paraId="4DBB5B8A" w14:textId="77777777">
        <w:trPr>
          <w:trHeight w:val="241"/>
        </w:trPr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3AC266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</w:rPr>
              <w:t xml:space="preserve">OTUs at </w:t>
            </w:r>
            <w:proofErr w:type="gramStart"/>
            <w:r>
              <w:rPr>
                <w:rFonts w:ascii="Times New Roman" w:hAnsi="Times New Roman"/>
              </w:rPr>
              <w:t xml:space="preserve">5kPa  </w:t>
            </w:r>
            <w:proofErr w:type="gramEnd"/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4094F3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</w:rPr>
              <w:t>Abundance (%)</w:t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9F1C93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</w:rPr>
              <w:t>Order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17F544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</w:rPr>
              <w:t>Family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28FE94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</w:rPr>
              <w:t>Genus</w:t>
            </w:r>
          </w:p>
        </w:tc>
      </w:tr>
      <w:tr w:rsidR="00F423BC" w14:paraId="34C6291D" w14:textId="77777777">
        <w:trPr>
          <w:trHeight w:val="241"/>
        </w:trPr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B3ACED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OTU 57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FDDA3D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0.76</w:t>
            </w:r>
          </w:p>
        </w:tc>
        <w:tc>
          <w:tcPr>
            <w:tcW w:w="25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AA1D57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spellStart"/>
            <w:r>
              <w:rPr>
                <w:rFonts w:ascii="Times New Roman" w:hAnsi="Times New Roman"/>
              </w:rPr>
              <w:t>Burkholderiales</w:t>
            </w:r>
            <w:proofErr w:type="spellEnd"/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3481E0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spellStart"/>
            <w:r>
              <w:rPr>
                <w:rFonts w:ascii="Times New Roman" w:hAnsi="Times New Roman"/>
              </w:rPr>
              <w:t>Burkholderiaceae</w:t>
            </w:r>
            <w:proofErr w:type="spellEnd"/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673E1A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spellStart"/>
            <w:r>
              <w:rPr>
                <w:rFonts w:ascii="Times New Roman" w:hAnsi="Times New Roman"/>
                <w:i/>
                <w:iCs/>
              </w:rPr>
              <w:t>Cupriavidus</w:t>
            </w:r>
            <w:proofErr w:type="spellEnd"/>
          </w:p>
        </w:tc>
      </w:tr>
      <w:tr w:rsidR="00F423BC" w14:paraId="4FF0C22B" w14:textId="77777777">
        <w:trPr>
          <w:trHeight w:val="241"/>
        </w:trPr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2403D2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OTU 120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B3514D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0.9</w:t>
            </w:r>
          </w:p>
        </w:tc>
        <w:tc>
          <w:tcPr>
            <w:tcW w:w="259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42D1C8" w14:textId="77777777" w:rsidR="00F423BC" w:rsidRDefault="00F423BC"/>
        </w:tc>
        <w:tc>
          <w:tcPr>
            <w:tcW w:w="21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76EB8D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spellStart"/>
            <w:r>
              <w:rPr>
                <w:rFonts w:ascii="Times New Roman" w:hAnsi="Times New Roman"/>
              </w:rPr>
              <w:t>Comamonadaceae</w:t>
            </w:r>
            <w:proofErr w:type="spellEnd"/>
          </w:p>
        </w:tc>
        <w:tc>
          <w:tcPr>
            <w:tcW w:w="22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3770D8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spellStart"/>
            <w:r>
              <w:rPr>
                <w:rFonts w:ascii="Times New Roman" w:hAnsi="Times New Roman"/>
                <w:i/>
                <w:iCs/>
              </w:rPr>
              <w:t>Pelomonas</w:t>
            </w:r>
            <w:proofErr w:type="spellEnd"/>
          </w:p>
        </w:tc>
      </w:tr>
      <w:tr w:rsidR="00F423BC" w14:paraId="23E2D958" w14:textId="77777777">
        <w:trPr>
          <w:trHeight w:val="241"/>
        </w:trPr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55D232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OTU 187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6DBB8F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0.54</w:t>
            </w:r>
          </w:p>
        </w:tc>
        <w:tc>
          <w:tcPr>
            <w:tcW w:w="259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C105F0" w14:textId="77777777" w:rsidR="00F423BC" w:rsidRDefault="00F423BC"/>
        </w:tc>
        <w:tc>
          <w:tcPr>
            <w:tcW w:w="21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0D8960" w14:textId="77777777" w:rsidR="00F423BC" w:rsidRDefault="00F423BC"/>
        </w:tc>
        <w:tc>
          <w:tcPr>
            <w:tcW w:w="22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5C02C3" w14:textId="77777777" w:rsidR="00F423BC" w:rsidRDefault="00F423BC"/>
        </w:tc>
      </w:tr>
      <w:tr w:rsidR="00F423BC" w14:paraId="325F3F58" w14:textId="77777777">
        <w:trPr>
          <w:trHeight w:val="241"/>
        </w:trPr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B8CB07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OTU 191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519F03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0.64</w:t>
            </w:r>
          </w:p>
        </w:tc>
        <w:tc>
          <w:tcPr>
            <w:tcW w:w="259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4E1D44" w14:textId="77777777" w:rsidR="00F423BC" w:rsidRDefault="00F423BC"/>
        </w:tc>
        <w:tc>
          <w:tcPr>
            <w:tcW w:w="21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C5981D" w14:textId="77777777" w:rsidR="00F423BC" w:rsidRDefault="00F423BC"/>
        </w:tc>
        <w:tc>
          <w:tcPr>
            <w:tcW w:w="22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696548" w14:textId="77777777" w:rsidR="00F423BC" w:rsidRDefault="00F423BC"/>
        </w:tc>
      </w:tr>
      <w:tr w:rsidR="00F423BC" w14:paraId="763F9882" w14:textId="77777777">
        <w:trPr>
          <w:trHeight w:val="241"/>
        </w:trPr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0DD1B0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OTU 230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3201B0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0.49</w:t>
            </w:r>
          </w:p>
        </w:tc>
        <w:tc>
          <w:tcPr>
            <w:tcW w:w="259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7791FC" w14:textId="77777777" w:rsidR="00F423BC" w:rsidRDefault="00F423BC"/>
        </w:tc>
        <w:tc>
          <w:tcPr>
            <w:tcW w:w="21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282A3E" w14:textId="77777777" w:rsidR="00F423BC" w:rsidRDefault="00F423BC"/>
        </w:tc>
        <w:tc>
          <w:tcPr>
            <w:tcW w:w="22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E9611E" w14:textId="77777777" w:rsidR="00F423BC" w:rsidRDefault="00F423BC"/>
        </w:tc>
      </w:tr>
      <w:tr w:rsidR="00F423BC" w14:paraId="6FDF8819" w14:textId="77777777">
        <w:trPr>
          <w:trHeight w:val="241"/>
        </w:trPr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CAA08D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OTU 7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7DF54B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0.66</w:t>
            </w:r>
          </w:p>
        </w:tc>
        <w:tc>
          <w:tcPr>
            <w:tcW w:w="25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3847AB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spellStart"/>
            <w:r>
              <w:rPr>
                <w:rFonts w:ascii="Times New Roman" w:hAnsi="Times New Roman"/>
              </w:rPr>
              <w:t>Opitutales</w:t>
            </w:r>
            <w:proofErr w:type="spellEnd"/>
          </w:p>
        </w:tc>
        <w:tc>
          <w:tcPr>
            <w:tcW w:w="21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222F14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spellStart"/>
            <w:r>
              <w:rPr>
                <w:rFonts w:ascii="Times New Roman" w:hAnsi="Times New Roman"/>
              </w:rPr>
              <w:t>Opitutaceae</w:t>
            </w:r>
            <w:proofErr w:type="spellEnd"/>
          </w:p>
        </w:tc>
        <w:tc>
          <w:tcPr>
            <w:tcW w:w="22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7508CD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spellStart"/>
            <w:r>
              <w:rPr>
                <w:rFonts w:ascii="Times New Roman" w:hAnsi="Times New Roman"/>
                <w:i/>
                <w:iCs/>
              </w:rPr>
              <w:t>Opitutus</w:t>
            </w:r>
            <w:proofErr w:type="spellEnd"/>
          </w:p>
        </w:tc>
      </w:tr>
      <w:tr w:rsidR="00F423BC" w14:paraId="7F0F157E" w14:textId="77777777">
        <w:trPr>
          <w:trHeight w:val="241"/>
        </w:trPr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7508F0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OTU 17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E4C1B8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4.13</w:t>
            </w:r>
          </w:p>
        </w:tc>
        <w:tc>
          <w:tcPr>
            <w:tcW w:w="259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E8844B" w14:textId="77777777" w:rsidR="00F423BC" w:rsidRDefault="00F423BC"/>
        </w:tc>
        <w:tc>
          <w:tcPr>
            <w:tcW w:w="21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27D98E" w14:textId="77777777" w:rsidR="00F423BC" w:rsidRDefault="00F423BC"/>
        </w:tc>
        <w:tc>
          <w:tcPr>
            <w:tcW w:w="22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D21225" w14:textId="77777777" w:rsidR="00F423BC" w:rsidRDefault="00F423BC"/>
        </w:tc>
      </w:tr>
      <w:tr w:rsidR="00F423BC" w14:paraId="518E1899" w14:textId="77777777">
        <w:trPr>
          <w:trHeight w:val="241"/>
        </w:trPr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B86CF3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OTU 63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386897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1.05</w:t>
            </w:r>
          </w:p>
        </w:tc>
        <w:tc>
          <w:tcPr>
            <w:tcW w:w="259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11392F" w14:textId="77777777" w:rsidR="00F423BC" w:rsidRDefault="00F423BC"/>
        </w:tc>
        <w:tc>
          <w:tcPr>
            <w:tcW w:w="21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CB7439" w14:textId="77777777" w:rsidR="00F423BC" w:rsidRDefault="00F423BC"/>
        </w:tc>
        <w:tc>
          <w:tcPr>
            <w:tcW w:w="22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3698BB" w14:textId="77777777" w:rsidR="00F423BC" w:rsidRDefault="00F423BC"/>
        </w:tc>
      </w:tr>
      <w:tr w:rsidR="00F423BC" w14:paraId="01CC3C07" w14:textId="77777777">
        <w:trPr>
          <w:trHeight w:val="241"/>
        </w:trPr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52772E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OTU 72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B2F222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1.65</w:t>
            </w:r>
          </w:p>
        </w:tc>
        <w:tc>
          <w:tcPr>
            <w:tcW w:w="259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FFD4B2" w14:textId="77777777" w:rsidR="00F423BC" w:rsidRDefault="00F423BC"/>
        </w:tc>
        <w:tc>
          <w:tcPr>
            <w:tcW w:w="21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8FA268" w14:textId="77777777" w:rsidR="00F423BC" w:rsidRDefault="00F423BC"/>
        </w:tc>
        <w:tc>
          <w:tcPr>
            <w:tcW w:w="22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563F6E" w14:textId="77777777" w:rsidR="00F423BC" w:rsidRDefault="00F423BC"/>
        </w:tc>
      </w:tr>
      <w:tr w:rsidR="00F423BC" w14:paraId="22F96CF1" w14:textId="77777777">
        <w:trPr>
          <w:trHeight w:val="241"/>
        </w:trPr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277C96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OTU 123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E34821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1.1</w:t>
            </w:r>
          </w:p>
        </w:tc>
        <w:tc>
          <w:tcPr>
            <w:tcW w:w="259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530F53" w14:textId="77777777" w:rsidR="00F423BC" w:rsidRDefault="00F423BC"/>
        </w:tc>
        <w:tc>
          <w:tcPr>
            <w:tcW w:w="21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7FCE61" w14:textId="77777777" w:rsidR="00F423BC" w:rsidRDefault="00F423BC"/>
        </w:tc>
        <w:tc>
          <w:tcPr>
            <w:tcW w:w="22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1D0FF2" w14:textId="77777777" w:rsidR="00F423BC" w:rsidRDefault="00F423BC"/>
        </w:tc>
      </w:tr>
      <w:tr w:rsidR="00F423BC" w14:paraId="0B553144" w14:textId="77777777">
        <w:trPr>
          <w:trHeight w:val="241"/>
        </w:trPr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D50B9A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OTU 243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2AF9AB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0.82</w:t>
            </w:r>
          </w:p>
        </w:tc>
        <w:tc>
          <w:tcPr>
            <w:tcW w:w="259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B91673" w14:textId="77777777" w:rsidR="00F423BC" w:rsidRDefault="00F423BC"/>
        </w:tc>
        <w:tc>
          <w:tcPr>
            <w:tcW w:w="21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9F00E2" w14:textId="77777777" w:rsidR="00F423BC" w:rsidRDefault="00F423BC"/>
        </w:tc>
        <w:tc>
          <w:tcPr>
            <w:tcW w:w="22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F1C667" w14:textId="77777777" w:rsidR="00F423BC" w:rsidRDefault="00F423BC"/>
        </w:tc>
      </w:tr>
      <w:tr w:rsidR="00F423BC" w14:paraId="5AD90155" w14:textId="77777777">
        <w:trPr>
          <w:trHeight w:val="241"/>
        </w:trPr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4FBAFE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OTU 74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C59271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1.01</w:t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8FCFAB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spellStart"/>
            <w:r>
              <w:rPr>
                <w:rFonts w:ascii="Times New Roman" w:hAnsi="Times New Roman"/>
              </w:rPr>
              <w:t>Planctomycetales</w:t>
            </w:r>
            <w:proofErr w:type="spellEnd"/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1EAC0F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spellStart"/>
            <w:r>
              <w:rPr>
                <w:rFonts w:ascii="Times New Roman" w:hAnsi="Times New Roman"/>
              </w:rPr>
              <w:t>Planctomycetaceae</w:t>
            </w:r>
            <w:proofErr w:type="spellEnd"/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BBAC98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spellStart"/>
            <w:r>
              <w:rPr>
                <w:rFonts w:ascii="Times New Roman" w:hAnsi="Times New Roman"/>
                <w:i/>
                <w:iCs/>
              </w:rPr>
              <w:t>Planctomyces</w:t>
            </w:r>
            <w:proofErr w:type="spellEnd"/>
          </w:p>
        </w:tc>
      </w:tr>
      <w:tr w:rsidR="00F423BC" w14:paraId="1B705590" w14:textId="77777777">
        <w:trPr>
          <w:trHeight w:val="241"/>
        </w:trPr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1509F9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OTU 6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2C651C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0.69</w:t>
            </w:r>
          </w:p>
        </w:tc>
        <w:tc>
          <w:tcPr>
            <w:tcW w:w="25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2F99DF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spellStart"/>
            <w:r>
              <w:rPr>
                <w:rFonts w:ascii="Times New Roman" w:hAnsi="Times New Roman"/>
              </w:rPr>
              <w:t>Rhodocyclales</w:t>
            </w:r>
            <w:proofErr w:type="spellEnd"/>
          </w:p>
        </w:tc>
        <w:tc>
          <w:tcPr>
            <w:tcW w:w="21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2ECA6B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spellStart"/>
            <w:r>
              <w:rPr>
                <w:rFonts w:ascii="Times New Roman" w:hAnsi="Times New Roman"/>
              </w:rPr>
              <w:t>Rhodocyclaceae</w:t>
            </w:r>
            <w:proofErr w:type="spellEnd"/>
          </w:p>
        </w:tc>
        <w:tc>
          <w:tcPr>
            <w:tcW w:w="22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182C82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spellStart"/>
            <w:r>
              <w:rPr>
                <w:rFonts w:ascii="Times New Roman" w:hAnsi="Times New Roman"/>
                <w:i/>
                <w:iCs/>
              </w:rPr>
              <w:t>Zoogloea</w:t>
            </w:r>
            <w:proofErr w:type="spellEnd"/>
          </w:p>
        </w:tc>
      </w:tr>
      <w:tr w:rsidR="00F423BC" w14:paraId="1E5AD7AD" w14:textId="77777777">
        <w:trPr>
          <w:trHeight w:val="241"/>
        </w:trPr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8F4317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OTU 24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0D91A9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3.28</w:t>
            </w:r>
          </w:p>
        </w:tc>
        <w:tc>
          <w:tcPr>
            <w:tcW w:w="259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99E51A" w14:textId="77777777" w:rsidR="00F423BC" w:rsidRDefault="00F423BC"/>
        </w:tc>
        <w:tc>
          <w:tcPr>
            <w:tcW w:w="21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F6CEB8" w14:textId="77777777" w:rsidR="00F423BC" w:rsidRDefault="00F423BC"/>
        </w:tc>
        <w:tc>
          <w:tcPr>
            <w:tcW w:w="22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652C22" w14:textId="77777777" w:rsidR="00F423BC" w:rsidRDefault="00F423BC"/>
        </w:tc>
      </w:tr>
      <w:tr w:rsidR="00F423BC" w14:paraId="55D9DC6C" w14:textId="77777777">
        <w:trPr>
          <w:trHeight w:val="241"/>
        </w:trPr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10D656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OTU 29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FB7235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2.6</w:t>
            </w:r>
          </w:p>
        </w:tc>
        <w:tc>
          <w:tcPr>
            <w:tcW w:w="259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59059F" w14:textId="77777777" w:rsidR="00F423BC" w:rsidRDefault="00F423BC"/>
        </w:tc>
        <w:tc>
          <w:tcPr>
            <w:tcW w:w="21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39AD52" w14:textId="77777777" w:rsidR="00F423BC" w:rsidRDefault="00F423BC"/>
        </w:tc>
        <w:tc>
          <w:tcPr>
            <w:tcW w:w="22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BAEB19" w14:textId="77777777" w:rsidR="00F423BC" w:rsidRDefault="00F423BC"/>
        </w:tc>
      </w:tr>
      <w:tr w:rsidR="00F423BC" w14:paraId="126885AF" w14:textId="77777777">
        <w:trPr>
          <w:trHeight w:val="241"/>
        </w:trPr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E9F9DF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OTU 73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23A34D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1.47</w:t>
            </w:r>
          </w:p>
        </w:tc>
        <w:tc>
          <w:tcPr>
            <w:tcW w:w="259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3C78CA" w14:textId="77777777" w:rsidR="00F423BC" w:rsidRDefault="00F423BC"/>
        </w:tc>
        <w:tc>
          <w:tcPr>
            <w:tcW w:w="21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F2E9F2" w14:textId="77777777" w:rsidR="00F423BC" w:rsidRDefault="00F423BC"/>
        </w:tc>
        <w:tc>
          <w:tcPr>
            <w:tcW w:w="22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05DFD4" w14:textId="77777777" w:rsidR="00F423BC" w:rsidRDefault="00F423BC"/>
        </w:tc>
      </w:tr>
      <w:tr w:rsidR="00F423BC" w14:paraId="4FD98C8E" w14:textId="77777777">
        <w:trPr>
          <w:trHeight w:val="241"/>
        </w:trPr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DD50DB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OTU 76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73C9F0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0.54</w:t>
            </w:r>
          </w:p>
        </w:tc>
        <w:tc>
          <w:tcPr>
            <w:tcW w:w="259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16B0A3" w14:textId="77777777" w:rsidR="00F423BC" w:rsidRDefault="00F423BC"/>
        </w:tc>
        <w:tc>
          <w:tcPr>
            <w:tcW w:w="21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833CC0" w14:textId="77777777" w:rsidR="00F423BC" w:rsidRDefault="00F423BC"/>
        </w:tc>
        <w:tc>
          <w:tcPr>
            <w:tcW w:w="22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BE5BEF" w14:textId="77777777" w:rsidR="00F423BC" w:rsidRDefault="00F423BC"/>
        </w:tc>
      </w:tr>
      <w:tr w:rsidR="00F423BC" w14:paraId="5D766CDD" w14:textId="77777777">
        <w:trPr>
          <w:trHeight w:val="241"/>
        </w:trPr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F20E48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OTU 79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1AD32C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1.66</w:t>
            </w:r>
          </w:p>
        </w:tc>
        <w:tc>
          <w:tcPr>
            <w:tcW w:w="259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2411DB" w14:textId="77777777" w:rsidR="00F423BC" w:rsidRDefault="00F423BC"/>
        </w:tc>
        <w:tc>
          <w:tcPr>
            <w:tcW w:w="21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CDD45A" w14:textId="77777777" w:rsidR="00F423BC" w:rsidRDefault="00F423BC"/>
        </w:tc>
        <w:tc>
          <w:tcPr>
            <w:tcW w:w="22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5859B6" w14:textId="77777777" w:rsidR="00F423BC" w:rsidRDefault="00F423BC"/>
        </w:tc>
      </w:tr>
      <w:tr w:rsidR="00F423BC" w14:paraId="1DF3737E" w14:textId="77777777">
        <w:trPr>
          <w:trHeight w:val="241"/>
        </w:trPr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3B3AA5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OTU 82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45960C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1.44</w:t>
            </w:r>
          </w:p>
        </w:tc>
        <w:tc>
          <w:tcPr>
            <w:tcW w:w="259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9A167D" w14:textId="77777777" w:rsidR="00F423BC" w:rsidRDefault="00F423BC"/>
        </w:tc>
        <w:tc>
          <w:tcPr>
            <w:tcW w:w="21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5D81DD" w14:textId="77777777" w:rsidR="00F423BC" w:rsidRDefault="00F423BC"/>
        </w:tc>
        <w:tc>
          <w:tcPr>
            <w:tcW w:w="22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4BEDEE" w14:textId="77777777" w:rsidR="00F423BC" w:rsidRDefault="00F423BC"/>
        </w:tc>
      </w:tr>
      <w:tr w:rsidR="00F423BC" w14:paraId="56321E94" w14:textId="77777777">
        <w:trPr>
          <w:trHeight w:val="241"/>
        </w:trPr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A26CD0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OTU 185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351858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0.6</w:t>
            </w:r>
          </w:p>
        </w:tc>
        <w:tc>
          <w:tcPr>
            <w:tcW w:w="259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F3A4F6" w14:textId="77777777" w:rsidR="00F423BC" w:rsidRDefault="00F423BC"/>
        </w:tc>
        <w:tc>
          <w:tcPr>
            <w:tcW w:w="21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0C45AA" w14:textId="77777777" w:rsidR="00F423BC" w:rsidRDefault="00F423BC"/>
        </w:tc>
        <w:tc>
          <w:tcPr>
            <w:tcW w:w="22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D94B7F" w14:textId="77777777" w:rsidR="00F423BC" w:rsidRDefault="00F423BC"/>
        </w:tc>
      </w:tr>
      <w:tr w:rsidR="00F423BC" w14:paraId="48CD5BB7" w14:textId="77777777">
        <w:trPr>
          <w:trHeight w:val="241"/>
        </w:trPr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CBECA1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OTU 200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41C6AA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0.51</w:t>
            </w:r>
          </w:p>
        </w:tc>
        <w:tc>
          <w:tcPr>
            <w:tcW w:w="259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6F29FF" w14:textId="77777777" w:rsidR="00F423BC" w:rsidRDefault="00F423BC"/>
        </w:tc>
        <w:tc>
          <w:tcPr>
            <w:tcW w:w="21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AAE4FD" w14:textId="77777777" w:rsidR="00F423BC" w:rsidRDefault="00F423BC"/>
        </w:tc>
        <w:tc>
          <w:tcPr>
            <w:tcW w:w="22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1FB771" w14:textId="77777777" w:rsidR="00F423BC" w:rsidRDefault="00F423BC"/>
        </w:tc>
      </w:tr>
      <w:tr w:rsidR="00F423BC" w14:paraId="68429AA0" w14:textId="77777777">
        <w:trPr>
          <w:trHeight w:val="241"/>
        </w:trPr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446A61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OTU 289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B1B81F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0.5</w:t>
            </w:r>
          </w:p>
        </w:tc>
        <w:tc>
          <w:tcPr>
            <w:tcW w:w="259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F14F88" w14:textId="77777777" w:rsidR="00F423BC" w:rsidRDefault="00F423BC"/>
        </w:tc>
        <w:tc>
          <w:tcPr>
            <w:tcW w:w="21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84FF2E" w14:textId="77777777" w:rsidR="00F423BC" w:rsidRDefault="00F423BC"/>
        </w:tc>
        <w:tc>
          <w:tcPr>
            <w:tcW w:w="22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3E5B54" w14:textId="77777777" w:rsidR="00F423BC" w:rsidRDefault="00F423BC"/>
        </w:tc>
      </w:tr>
      <w:tr w:rsidR="00F423BC" w14:paraId="59F9E343" w14:textId="77777777">
        <w:trPr>
          <w:trHeight w:val="241"/>
        </w:trPr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32E8BB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OTU 311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172A65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0.55</w:t>
            </w:r>
          </w:p>
        </w:tc>
        <w:tc>
          <w:tcPr>
            <w:tcW w:w="259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C24414" w14:textId="77777777" w:rsidR="00F423BC" w:rsidRDefault="00F423BC"/>
        </w:tc>
        <w:tc>
          <w:tcPr>
            <w:tcW w:w="21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BA6F83" w14:textId="77777777" w:rsidR="00F423BC" w:rsidRDefault="00F423BC"/>
        </w:tc>
        <w:tc>
          <w:tcPr>
            <w:tcW w:w="22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54A990" w14:textId="77777777" w:rsidR="00F423BC" w:rsidRDefault="00F423BC"/>
        </w:tc>
      </w:tr>
      <w:tr w:rsidR="00F423BC" w14:paraId="1678B844" w14:textId="77777777">
        <w:trPr>
          <w:trHeight w:val="241"/>
        </w:trPr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905508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OTU 353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1B0FFD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0.53</w:t>
            </w:r>
          </w:p>
        </w:tc>
        <w:tc>
          <w:tcPr>
            <w:tcW w:w="259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412EF4" w14:textId="77777777" w:rsidR="00F423BC" w:rsidRDefault="00F423BC"/>
        </w:tc>
        <w:tc>
          <w:tcPr>
            <w:tcW w:w="21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B342DF" w14:textId="77777777" w:rsidR="00F423BC" w:rsidRDefault="00F423BC"/>
        </w:tc>
        <w:tc>
          <w:tcPr>
            <w:tcW w:w="22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1944FE" w14:textId="77777777" w:rsidR="00F423BC" w:rsidRDefault="00F423BC"/>
        </w:tc>
      </w:tr>
      <w:tr w:rsidR="00F423BC" w14:paraId="6A6CFEFB" w14:textId="77777777">
        <w:trPr>
          <w:trHeight w:val="241"/>
        </w:trPr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41C313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OTU 397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E5767C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0.65</w:t>
            </w:r>
          </w:p>
        </w:tc>
        <w:tc>
          <w:tcPr>
            <w:tcW w:w="259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FF50EF" w14:textId="77777777" w:rsidR="00F423BC" w:rsidRDefault="00F423BC"/>
        </w:tc>
        <w:tc>
          <w:tcPr>
            <w:tcW w:w="21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D0AB28" w14:textId="77777777" w:rsidR="00F423BC" w:rsidRDefault="00F423BC"/>
        </w:tc>
        <w:tc>
          <w:tcPr>
            <w:tcW w:w="22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42D833" w14:textId="77777777" w:rsidR="00F423BC" w:rsidRDefault="00F423BC"/>
        </w:tc>
      </w:tr>
      <w:tr w:rsidR="00F423BC" w14:paraId="49D188EE" w14:textId="77777777">
        <w:trPr>
          <w:trHeight w:val="241"/>
        </w:trPr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7ED6F2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OTU 124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08F41C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0.96</w:t>
            </w:r>
          </w:p>
        </w:tc>
        <w:tc>
          <w:tcPr>
            <w:tcW w:w="25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8982C0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spellStart"/>
            <w:r>
              <w:rPr>
                <w:rFonts w:ascii="Times New Roman" w:hAnsi="Times New Roman"/>
              </w:rPr>
              <w:t>Sphingobacteriales</w:t>
            </w:r>
            <w:proofErr w:type="spellEnd"/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6A02E0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spellStart"/>
            <w:r>
              <w:rPr>
                <w:rFonts w:ascii="Times New Roman" w:hAnsi="Times New Roman"/>
              </w:rPr>
              <w:t>Saprospiraceae</w:t>
            </w:r>
            <w:proofErr w:type="spellEnd"/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FD206B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</w:rPr>
              <w:t>unclassified</w:t>
            </w:r>
            <w:proofErr w:type="gramEnd"/>
          </w:p>
        </w:tc>
      </w:tr>
      <w:tr w:rsidR="00F423BC" w14:paraId="73C4F8D6" w14:textId="77777777">
        <w:trPr>
          <w:trHeight w:val="241"/>
        </w:trPr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7EE70F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OTU 202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72E0B2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0.79</w:t>
            </w:r>
          </w:p>
        </w:tc>
        <w:tc>
          <w:tcPr>
            <w:tcW w:w="259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22F9FC" w14:textId="77777777" w:rsidR="00F423BC" w:rsidRDefault="00F423BC"/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DD12EA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</w:rPr>
              <w:t>unclassified</w:t>
            </w:r>
            <w:proofErr w:type="gramEnd"/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2B50BC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</w:rPr>
              <w:t>unclassified</w:t>
            </w:r>
            <w:proofErr w:type="gramEnd"/>
          </w:p>
        </w:tc>
      </w:tr>
      <w:tr w:rsidR="00F423BC" w14:paraId="0D9F74F1" w14:textId="77777777">
        <w:trPr>
          <w:trHeight w:val="241"/>
        </w:trPr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8B20F3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OTU 3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7C0A2F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0.68</w:t>
            </w:r>
          </w:p>
        </w:tc>
        <w:tc>
          <w:tcPr>
            <w:tcW w:w="259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9F62DF" w14:textId="77777777" w:rsidR="00F423BC" w:rsidRDefault="00F423BC"/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A0EEE3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</w:rPr>
              <w:t>unclassified</w:t>
            </w:r>
            <w:proofErr w:type="gramEnd"/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F95E32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</w:rPr>
              <w:t>unclassified</w:t>
            </w:r>
            <w:proofErr w:type="gramEnd"/>
          </w:p>
        </w:tc>
      </w:tr>
      <w:tr w:rsidR="00F423BC" w14:paraId="2C7D53A8" w14:textId="77777777">
        <w:trPr>
          <w:trHeight w:val="241"/>
        </w:trPr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55EDAF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OTU 9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8C2BE4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0.57</w:t>
            </w:r>
          </w:p>
        </w:tc>
        <w:tc>
          <w:tcPr>
            <w:tcW w:w="259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7C9117" w14:textId="77777777" w:rsidR="00F423BC" w:rsidRDefault="00F423BC"/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D6C8DE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</w:rPr>
              <w:t>unclassified</w:t>
            </w:r>
            <w:proofErr w:type="gramEnd"/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E4B840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</w:rPr>
              <w:t>unclassified</w:t>
            </w:r>
            <w:proofErr w:type="gramEnd"/>
          </w:p>
        </w:tc>
      </w:tr>
      <w:tr w:rsidR="00F423BC" w14:paraId="55191B29" w14:textId="77777777">
        <w:trPr>
          <w:trHeight w:val="241"/>
        </w:trPr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FF16CA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lastRenderedPageBreak/>
              <w:t>OTU 18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1A3D83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0.93</w:t>
            </w:r>
          </w:p>
        </w:tc>
        <w:tc>
          <w:tcPr>
            <w:tcW w:w="259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B6CDA4" w14:textId="77777777" w:rsidR="00F423BC" w:rsidRDefault="00F423BC"/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FBDA94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</w:rPr>
              <w:t>unclassified</w:t>
            </w:r>
            <w:proofErr w:type="gramEnd"/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FD3CF9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</w:rPr>
              <w:t>unclassified</w:t>
            </w:r>
            <w:proofErr w:type="gramEnd"/>
          </w:p>
        </w:tc>
      </w:tr>
      <w:tr w:rsidR="00F423BC" w14:paraId="1D2464A5" w14:textId="77777777">
        <w:trPr>
          <w:trHeight w:val="241"/>
        </w:trPr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33D3BA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OTU 68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4E6C9F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0.6</w:t>
            </w:r>
          </w:p>
        </w:tc>
        <w:tc>
          <w:tcPr>
            <w:tcW w:w="259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A9F8BC" w14:textId="77777777" w:rsidR="00F423BC" w:rsidRDefault="00F423BC"/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B8307E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</w:rPr>
              <w:t>unclassified</w:t>
            </w:r>
            <w:proofErr w:type="gramEnd"/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2936B3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</w:rPr>
              <w:t>unclassified</w:t>
            </w:r>
            <w:proofErr w:type="gramEnd"/>
          </w:p>
        </w:tc>
      </w:tr>
      <w:tr w:rsidR="00F423BC" w14:paraId="326AED0F" w14:textId="77777777">
        <w:trPr>
          <w:trHeight w:val="241"/>
        </w:trPr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35CBD6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OTU 212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D98591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0.72</w:t>
            </w:r>
          </w:p>
        </w:tc>
        <w:tc>
          <w:tcPr>
            <w:tcW w:w="259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E5E7B0" w14:textId="77777777" w:rsidR="00F423BC" w:rsidRDefault="00F423BC"/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F626E1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</w:rPr>
              <w:t>unclassified</w:t>
            </w:r>
            <w:proofErr w:type="gramEnd"/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3E3459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</w:rPr>
              <w:t>unclassified</w:t>
            </w:r>
            <w:proofErr w:type="gramEnd"/>
          </w:p>
        </w:tc>
      </w:tr>
    </w:tbl>
    <w:p w14:paraId="13B7355E" w14:textId="77777777" w:rsidR="00F423BC" w:rsidRDefault="00F423BC">
      <w:pPr>
        <w:pStyle w:val="Body"/>
        <w:rPr>
          <w:rFonts w:ascii="Times New Roman" w:eastAsia="Times New Roman" w:hAnsi="Times New Roman" w:cs="Times New Roman"/>
        </w:rPr>
      </w:pPr>
    </w:p>
    <w:p w14:paraId="76871A95" w14:textId="77777777" w:rsidR="00F423BC" w:rsidRDefault="004211D0">
      <w:pPr>
        <w:pStyle w:val="Body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(</w:t>
      </w:r>
      <w:proofErr w:type="gramStart"/>
      <w:r>
        <w:rPr>
          <w:rFonts w:ascii="Times New Roman" w:hAnsi="Times New Roman"/>
        </w:rPr>
        <w:t>c</w:t>
      </w:r>
      <w:proofErr w:type="gramEnd"/>
      <w:r>
        <w:rPr>
          <w:rFonts w:ascii="Times New Roman" w:hAnsi="Times New Roman"/>
        </w:rPr>
        <w:t>)</w:t>
      </w:r>
    </w:p>
    <w:tbl>
      <w:tblPr>
        <w:tblW w:w="10698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930"/>
        <w:gridCol w:w="1810"/>
        <w:gridCol w:w="2131"/>
        <w:gridCol w:w="2324"/>
        <w:gridCol w:w="2503"/>
      </w:tblGrid>
      <w:tr w:rsidR="00F423BC" w14:paraId="277F0BC9" w14:textId="77777777">
        <w:trPr>
          <w:trHeight w:val="241"/>
        </w:trPr>
        <w:tc>
          <w:tcPr>
            <w:tcW w:w="3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13B240" w14:textId="77777777" w:rsidR="00F423BC" w:rsidRDefault="004211D0">
            <w:pPr>
              <w:pStyle w:val="Body"/>
              <w:jc w:val="center"/>
            </w:pPr>
            <w:r>
              <w:rPr>
                <w:rFonts w:ascii="Times New Roman" w:hAnsi="Times New Roman"/>
              </w:rPr>
              <w:t>Dominant OTUs in experiment-3</w:t>
            </w:r>
          </w:p>
        </w:tc>
        <w:tc>
          <w:tcPr>
            <w:tcW w:w="695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AA1F48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</w:rPr>
              <w:t>Taxonomic classification</w:t>
            </w:r>
          </w:p>
        </w:tc>
      </w:tr>
      <w:tr w:rsidR="00F423BC" w14:paraId="6A3412CD" w14:textId="77777777">
        <w:trPr>
          <w:trHeight w:val="241"/>
        </w:trPr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F3F6CF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</w:rPr>
              <w:t xml:space="preserve">OTUs at </w:t>
            </w:r>
            <w:proofErr w:type="gramStart"/>
            <w:r>
              <w:rPr>
                <w:rFonts w:ascii="Times New Roman" w:hAnsi="Times New Roman"/>
              </w:rPr>
              <w:t xml:space="preserve">7kPa  </w:t>
            </w:r>
            <w:proofErr w:type="gramEnd"/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504667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</w:rPr>
              <w:t>Abundance (%)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A9CA23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</w:rPr>
              <w:t>Order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BC900E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</w:rPr>
              <w:t>Family</w:t>
            </w:r>
          </w:p>
        </w:tc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EF664B" w14:textId="77777777" w:rsidR="00F423BC" w:rsidRDefault="004211D0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</w:rPr>
              <w:t>Genus</w:t>
            </w:r>
          </w:p>
        </w:tc>
      </w:tr>
      <w:tr w:rsidR="00F423BC" w14:paraId="2DB830FA" w14:textId="77777777">
        <w:trPr>
          <w:trHeight w:val="481"/>
        </w:trPr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C22E38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OTU 116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73FBD4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1.5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90B38F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spellStart"/>
            <w:r>
              <w:rPr>
                <w:rFonts w:ascii="Times New Roman" w:hAnsi="Times New Roman"/>
              </w:rPr>
              <w:t>Acidobacteriales</w:t>
            </w:r>
            <w:proofErr w:type="spellEnd"/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4529A0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spellStart"/>
            <w:r>
              <w:rPr>
                <w:rFonts w:ascii="Times New Roman" w:hAnsi="Times New Roman"/>
              </w:rPr>
              <w:t>Acidobacteriaceae</w:t>
            </w:r>
            <w:proofErr w:type="spellEnd"/>
          </w:p>
        </w:tc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5AAD33" w14:textId="77777777" w:rsidR="00F423BC" w:rsidRDefault="004211D0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</w:rPr>
              <w:t>Candidatus</w:t>
            </w:r>
            <w:proofErr w:type="spellEnd"/>
            <w:r>
              <w:rPr>
                <w:rFonts w:ascii="Times New Roman" w:hAnsi="Times New Roman"/>
                <w:i/>
                <w:iCs/>
              </w:rPr>
              <w:t>_</w:t>
            </w:r>
          </w:p>
          <w:p w14:paraId="65B361B4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spellStart"/>
            <w:r>
              <w:rPr>
                <w:rFonts w:ascii="Times New Roman" w:hAnsi="Times New Roman"/>
                <w:i/>
                <w:iCs/>
              </w:rPr>
              <w:t>Chloroacidobacterium</w:t>
            </w:r>
            <w:proofErr w:type="spellEnd"/>
          </w:p>
        </w:tc>
      </w:tr>
      <w:tr w:rsidR="00F423BC" w14:paraId="3D0F9195" w14:textId="77777777">
        <w:trPr>
          <w:trHeight w:val="241"/>
        </w:trPr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3BA098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OTU 36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8C9C6C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0.86</w:t>
            </w:r>
          </w:p>
        </w:tc>
        <w:tc>
          <w:tcPr>
            <w:tcW w:w="21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598D5C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spellStart"/>
            <w:r>
              <w:rPr>
                <w:rFonts w:ascii="Times New Roman" w:hAnsi="Times New Roman"/>
              </w:rPr>
              <w:t>Actinomycetales</w:t>
            </w:r>
            <w:proofErr w:type="spellEnd"/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90F01D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spellStart"/>
            <w:r>
              <w:rPr>
                <w:rFonts w:ascii="Times New Roman" w:hAnsi="Times New Roman"/>
              </w:rPr>
              <w:t>Propionibacteriaceae</w:t>
            </w:r>
            <w:proofErr w:type="spellEnd"/>
          </w:p>
        </w:tc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5885BD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spellStart"/>
            <w:r>
              <w:rPr>
                <w:rFonts w:ascii="Times New Roman" w:hAnsi="Times New Roman"/>
                <w:i/>
                <w:iCs/>
              </w:rPr>
              <w:t>Micropruina</w:t>
            </w:r>
            <w:proofErr w:type="spellEnd"/>
          </w:p>
        </w:tc>
      </w:tr>
      <w:tr w:rsidR="00F423BC" w14:paraId="0DEDB60D" w14:textId="77777777">
        <w:trPr>
          <w:trHeight w:val="241"/>
        </w:trPr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50C697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OTU 56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DF50F1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0.69</w:t>
            </w:r>
          </w:p>
        </w:tc>
        <w:tc>
          <w:tcPr>
            <w:tcW w:w="21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310F54" w14:textId="77777777" w:rsidR="00F423BC" w:rsidRDefault="00F423BC"/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260B4B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spellStart"/>
            <w:r>
              <w:rPr>
                <w:rFonts w:ascii="Times New Roman" w:hAnsi="Times New Roman"/>
              </w:rPr>
              <w:t>Microbacteriaceae</w:t>
            </w:r>
            <w:proofErr w:type="spellEnd"/>
          </w:p>
        </w:tc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8C06CC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spellStart"/>
            <w:r>
              <w:rPr>
                <w:rFonts w:ascii="Times New Roman" w:hAnsi="Times New Roman"/>
                <w:i/>
                <w:iCs/>
              </w:rPr>
              <w:t>Leucobacter</w:t>
            </w:r>
            <w:proofErr w:type="spellEnd"/>
          </w:p>
        </w:tc>
      </w:tr>
      <w:tr w:rsidR="00F423BC" w14:paraId="7FC0FAE5" w14:textId="77777777">
        <w:trPr>
          <w:trHeight w:val="241"/>
        </w:trPr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6DC073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OTU 114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7CF0AA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0.54</w:t>
            </w:r>
          </w:p>
        </w:tc>
        <w:tc>
          <w:tcPr>
            <w:tcW w:w="21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299162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spellStart"/>
            <w:r>
              <w:rPr>
                <w:rFonts w:ascii="Times New Roman" w:hAnsi="Times New Roman"/>
              </w:rPr>
              <w:t>Burkholderiales</w:t>
            </w:r>
            <w:proofErr w:type="spellEnd"/>
          </w:p>
        </w:tc>
        <w:tc>
          <w:tcPr>
            <w:tcW w:w="23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BB3E75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spellStart"/>
            <w:r>
              <w:rPr>
                <w:rFonts w:ascii="Times New Roman" w:hAnsi="Times New Roman"/>
              </w:rPr>
              <w:t>Comamonadaceae</w:t>
            </w:r>
            <w:proofErr w:type="spellEnd"/>
          </w:p>
        </w:tc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57F0E3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spellStart"/>
            <w:r>
              <w:rPr>
                <w:rFonts w:ascii="Times New Roman" w:hAnsi="Times New Roman"/>
                <w:i/>
                <w:iCs/>
              </w:rPr>
              <w:t>Rubrivivax</w:t>
            </w:r>
            <w:proofErr w:type="spellEnd"/>
          </w:p>
        </w:tc>
      </w:tr>
      <w:tr w:rsidR="00F423BC" w14:paraId="18753D3B" w14:textId="77777777">
        <w:trPr>
          <w:trHeight w:val="241"/>
        </w:trPr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661981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OTU 214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ED3C82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0.51</w:t>
            </w:r>
          </w:p>
        </w:tc>
        <w:tc>
          <w:tcPr>
            <w:tcW w:w="21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372E7A" w14:textId="77777777" w:rsidR="00F423BC" w:rsidRDefault="00F423BC"/>
        </w:tc>
        <w:tc>
          <w:tcPr>
            <w:tcW w:w="232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FEE3B4" w14:textId="77777777" w:rsidR="00F423BC" w:rsidRDefault="00F423BC"/>
        </w:tc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721AA7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</w:rPr>
              <w:t>unclassified</w:t>
            </w:r>
            <w:proofErr w:type="gramEnd"/>
          </w:p>
        </w:tc>
      </w:tr>
      <w:tr w:rsidR="00F423BC" w14:paraId="4CD68B13" w14:textId="77777777">
        <w:trPr>
          <w:trHeight w:val="241"/>
        </w:trPr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BABBA0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OTU 89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BCD5FE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0.56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6A6E8D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spellStart"/>
            <w:r>
              <w:rPr>
                <w:rFonts w:ascii="Times New Roman" w:hAnsi="Times New Roman"/>
              </w:rPr>
              <w:t>Rhizobiales</w:t>
            </w:r>
            <w:proofErr w:type="spellEnd"/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00C09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spellStart"/>
            <w:r>
              <w:rPr>
                <w:rFonts w:ascii="Times New Roman" w:hAnsi="Times New Roman"/>
              </w:rPr>
              <w:t>Methylobacteriaceae</w:t>
            </w:r>
            <w:proofErr w:type="spellEnd"/>
          </w:p>
        </w:tc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7A95ED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spellStart"/>
            <w:r>
              <w:rPr>
                <w:rFonts w:ascii="Times New Roman" w:hAnsi="Times New Roman"/>
                <w:i/>
                <w:iCs/>
              </w:rPr>
              <w:t>Meganema</w:t>
            </w:r>
            <w:proofErr w:type="spellEnd"/>
          </w:p>
        </w:tc>
      </w:tr>
      <w:tr w:rsidR="00F423BC" w14:paraId="5220499C" w14:textId="77777777">
        <w:trPr>
          <w:trHeight w:val="241"/>
        </w:trPr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A239FB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OTU 1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974978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1.81</w:t>
            </w:r>
          </w:p>
        </w:tc>
        <w:tc>
          <w:tcPr>
            <w:tcW w:w="21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EA6107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spellStart"/>
            <w:r>
              <w:rPr>
                <w:rFonts w:ascii="Times New Roman" w:hAnsi="Times New Roman"/>
              </w:rPr>
              <w:t>Rhodocyclales</w:t>
            </w:r>
            <w:proofErr w:type="spellEnd"/>
          </w:p>
        </w:tc>
        <w:tc>
          <w:tcPr>
            <w:tcW w:w="23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991A9E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spellStart"/>
            <w:r>
              <w:rPr>
                <w:rFonts w:ascii="Times New Roman" w:hAnsi="Times New Roman"/>
              </w:rPr>
              <w:t>Rhodocyclaceae</w:t>
            </w:r>
            <w:proofErr w:type="spellEnd"/>
          </w:p>
        </w:tc>
        <w:tc>
          <w:tcPr>
            <w:tcW w:w="25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9EE768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spellStart"/>
            <w:r>
              <w:rPr>
                <w:rFonts w:ascii="Times New Roman" w:hAnsi="Times New Roman"/>
                <w:i/>
                <w:iCs/>
              </w:rPr>
              <w:t>Zoogloea</w:t>
            </w:r>
            <w:proofErr w:type="spellEnd"/>
          </w:p>
        </w:tc>
      </w:tr>
      <w:tr w:rsidR="00F423BC" w14:paraId="1FD1AEB7" w14:textId="77777777">
        <w:trPr>
          <w:trHeight w:val="241"/>
        </w:trPr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B4D4CB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OTU 4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543189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1.33</w:t>
            </w:r>
          </w:p>
        </w:tc>
        <w:tc>
          <w:tcPr>
            <w:tcW w:w="21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FD1AAD" w14:textId="77777777" w:rsidR="00F423BC" w:rsidRDefault="00F423BC"/>
        </w:tc>
        <w:tc>
          <w:tcPr>
            <w:tcW w:w="232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F54ABE" w14:textId="77777777" w:rsidR="00F423BC" w:rsidRDefault="00F423BC"/>
        </w:tc>
        <w:tc>
          <w:tcPr>
            <w:tcW w:w="250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414A70" w14:textId="77777777" w:rsidR="00F423BC" w:rsidRDefault="00F423BC"/>
        </w:tc>
      </w:tr>
      <w:tr w:rsidR="00F423BC" w14:paraId="3088C647" w14:textId="77777777">
        <w:trPr>
          <w:trHeight w:val="241"/>
        </w:trPr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28580E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OTU 19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C6E60F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0.67</w:t>
            </w:r>
          </w:p>
        </w:tc>
        <w:tc>
          <w:tcPr>
            <w:tcW w:w="21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74802D" w14:textId="77777777" w:rsidR="00F423BC" w:rsidRDefault="00F423BC"/>
        </w:tc>
        <w:tc>
          <w:tcPr>
            <w:tcW w:w="232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66170F" w14:textId="77777777" w:rsidR="00F423BC" w:rsidRDefault="00F423BC"/>
        </w:tc>
        <w:tc>
          <w:tcPr>
            <w:tcW w:w="250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8F9D0C" w14:textId="77777777" w:rsidR="00F423BC" w:rsidRDefault="00F423BC"/>
        </w:tc>
      </w:tr>
      <w:tr w:rsidR="00F423BC" w14:paraId="35FBC3F3" w14:textId="77777777">
        <w:trPr>
          <w:trHeight w:val="241"/>
        </w:trPr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2B615F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OTU 13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43293E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0.65</w:t>
            </w:r>
          </w:p>
        </w:tc>
        <w:tc>
          <w:tcPr>
            <w:tcW w:w="21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91FE0C" w14:textId="77777777" w:rsidR="00F423BC" w:rsidRDefault="00F423BC"/>
        </w:tc>
        <w:tc>
          <w:tcPr>
            <w:tcW w:w="232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CBF9FB" w14:textId="77777777" w:rsidR="00F423BC" w:rsidRDefault="00F423BC"/>
        </w:tc>
        <w:tc>
          <w:tcPr>
            <w:tcW w:w="250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421A67" w14:textId="77777777" w:rsidR="00F423BC" w:rsidRDefault="00F423BC"/>
        </w:tc>
      </w:tr>
      <w:tr w:rsidR="00F423BC" w14:paraId="2041E37B" w14:textId="77777777">
        <w:trPr>
          <w:trHeight w:val="241"/>
        </w:trPr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9915A6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OTU 3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E04904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1.98</w:t>
            </w:r>
          </w:p>
        </w:tc>
        <w:tc>
          <w:tcPr>
            <w:tcW w:w="21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5DCB68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spellStart"/>
            <w:r>
              <w:rPr>
                <w:rFonts w:ascii="Times New Roman" w:hAnsi="Times New Roman"/>
              </w:rPr>
              <w:t>Sphingobacteriales</w:t>
            </w:r>
            <w:proofErr w:type="spellEnd"/>
          </w:p>
        </w:tc>
        <w:tc>
          <w:tcPr>
            <w:tcW w:w="23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515463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spellStart"/>
            <w:r>
              <w:rPr>
                <w:rFonts w:ascii="Times New Roman" w:hAnsi="Times New Roman"/>
              </w:rPr>
              <w:t>Chitinophagaceae</w:t>
            </w:r>
            <w:proofErr w:type="spellEnd"/>
          </w:p>
        </w:tc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1F1A55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</w:rPr>
              <w:t>uncultured</w:t>
            </w:r>
            <w:proofErr w:type="gramEnd"/>
          </w:p>
        </w:tc>
      </w:tr>
      <w:tr w:rsidR="00F423BC" w14:paraId="1BF39F37" w14:textId="77777777">
        <w:trPr>
          <w:trHeight w:val="241"/>
        </w:trPr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C0ACCB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OTU 165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B1A9AE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0.69</w:t>
            </w:r>
          </w:p>
        </w:tc>
        <w:tc>
          <w:tcPr>
            <w:tcW w:w="21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C7726A" w14:textId="77777777" w:rsidR="00F423BC" w:rsidRDefault="00F423BC"/>
        </w:tc>
        <w:tc>
          <w:tcPr>
            <w:tcW w:w="232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7D5699" w14:textId="77777777" w:rsidR="00F423BC" w:rsidRDefault="00F423BC"/>
        </w:tc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7022CB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</w:rPr>
              <w:t>unclassified</w:t>
            </w:r>
            <w:proofErr w:type="gramEnd"/>
          </w:p>
        </w:tc>
      </w:tr>
      <w:tr w:rsidR="00F423BC" w14:paraId="50142703" w14:textId="77777777">
        <w:trPr>
          <w:trHeight w:val="241"/>
        </w:trPr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2FAFCF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OTU 359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788631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0.51</w:t>
            </w:r>
          </w:p>
        </w:tc>
        <w:tc>
          <w:tcPr>
            <w:tcW w:w="21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C0F884" w14:textId="77777777" w:rsidR="00F423BC" w:rsidRDefault="00F423BC"/>
        </w:tc>
        <w:tc>
          <w:tcPr>
            <w:tcW w:w="232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0ABD64" w14:textId="77777777" w:rsidR="00F423BC" w:rsidRDefault="00F423BC"/>
        </w:tc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106C36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</w:rPr>
              <w:t>unclassified</w:t>
            </w:r>
            <w:proofErr w:type="gramEnd"/>
          </w:p>
        </w:tc>
      </w:tr>
      <w:tr w:rsidR="00F423BC" w14:paraId="638B1264" w14:textId="77777777">
        <w:trPr>
          <w:trHeight w:val="241"/>
        </w:trPr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297E4D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OTU 61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DF0C24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0.79</w:t>
            </w:r>
          </w:p>
        </w:tc>
        <w:tc>
          <w:tcPr>
            <w:tcW w:w="21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E19574" w14:textId="77777777" w:rsidR="00F423BC" w:rsidRDefault="00F423BC"/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2F247C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spellStart"/>
            <w:r>
              <w:rPr>
                <w:rFonts w:ascii="Times New Roman" w:hAnsi="Times New Roman"/>
              </w:rPr>
              <w:t>Cytophagaceae</w:t>
            </w:r>
            <w:proofErr w:type="spellEnd"/>
          </w:p>
        </w:tc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977C5F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spellStart"/>
            <w:r>
              <w:rPr>
                <w:rFonts w:ascii="Times New Roman" w:hAnsi="Times New Roman"/>
                <w:i/>
                <w:iCs/>
              </w:rPr>
              <w:t>Runella</w:t>
            </w:r>
            <w:proofErr w:type="spellEnd"/>
          </w:p>
        </w:tc>
      </w:tr>
      <w:tr w:rsidR="00F423BC" w14:paraId="18D0A223" w14:textId="77777777">
        <w:trPr>
          <w:trHeight w:val="241"/>
        </w:trPr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4D63E9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OTU 126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FEDCD3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0.51</w:t>
            </w:r>
          </w:p>
        </w:tc>
        <w:tc>
          <w:tcPr>
            <w:tcW w:w="21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6A7C2B" w14:textId="77777777" w:rsidR="00F423BC" w:rsidRDefault="00F423BC"/>
        </w:tc>
        <w:tc>
          <w:tcPr>
            <w:tcW w:w="23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2A5E94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spellStart"/>
            <w:r>
              <w:rPr>
                <w:rFonts w:ascii="Times New Roman" w:hAnsi="Times New Roman"/>
              </w:rPr>
              <w:t>Saprospiraceae</w:t>
            </w:r>
            <w:proofErr w:type="spellEnd"/>
          </w:p>
        </w:tc>
        <w:tc>
          <w:tcPr>
            <w:tcW w:w="25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7B2F41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</w:rPr>
              <w:t>uncultured</w:t>
            </w:r>
            <w:proofErr w:type="gramEnd"/>
          </w:p>
        </w:tc>
      </w:tr>
      <w:tr w:rsidR="00F423BC" w14:paraId="313D0652" w14:textId="77777777">
        <w:trPr>
          <w:trHeight w:val="241"/>
        </w:trPr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E8E42C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OTU 104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861C16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0.95</w:t>
            </w:r>
          </w:p>
        </w:tc>
        <w:tc>
          <w:tcPr>
            <w:tcW w:w="21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F0695C" w14:textId="77777777" w:rsidR="00F423BC" w:rsidRDefault="00F423BC"/>
        </w:tc>
        <w:tc>
          <w:tcPr>
            <w:tcW w:w="232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06C184" w14:textId="77777777" w:rsidR="00F423BC" w:rsidRDefault="00F423BC"/>
        </w:tc>
        <w:tc>
          <w:tcPr>
            <w:tcW w:w="250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3ACFA6" w14:textId="77777777" w:rsidR="00F423BC" w:rsidRDefault="00F423BC"/>
        </w:tc>
      </w:tr>
      <w:tr w:rsidR="00F423BC" w14:paraId="7F4FB7A9" w14:textId="77777777">
        <w:trPr>
          <w:trHeight w:val="241"/>
        </w:trPr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284ABD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OTU 34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C7EB0E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0.65</w:t>
            </w:r>
          </w:p>
        </w:tc>
        <w:tc>
          <w:tcPr>
            <w:tcW w:w="21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917357" w14:textId="77777777" w:rsidR="00F423BC" w:rsidRDefault="00F423BC"/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02C917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spellStart"/>
            <w:r>
              <w:rPr>
                <w:rFonts w:ascii="Times New Roman" w:hAnsi="Times New Roman"/>
              </w:rPr>
              <w:t>Sphingomonadaceae</w:t>
            </w:r>
            <w:proofErr w:type="spellEnd"/>
          </w:p>
        </w:tc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E95431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spellStart"/>
            <w:r>
              <w:rPr>
                <w:rFonts w:ascii="Times New Roman" w:hAnsi="Times New Roman"/>
                <w:i/>
                <w:iCs/>
              </w:rPr>
              <w:t>Sphingopyxis</w:t>
            </w:r>
            <w:proofErr w:type="spellEnd"/>
          </w:p>
        </w:tc>
      </w:tr>
      <w:tr w:rsidR="00F423BC" w14:paraId="6E3620CC" w14:textId="77777777">
        <w:trPr>
          <w:trHeight w:val="241"/>
        </w:trPr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45C2C2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OTU 173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4D69C2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1.07</w:t>
            </w:r>
          </w:p>
        </w:tc>
        <w:tc>
          <w:tcPr>
            <w:tcW w:w="21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DF3D26" w14:textId="77777777" w:rsidR="00F423BC" w:rsidRDefault="00F423BC"/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39B672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</w:rPr>
              <w:t>unclassified</w:t>
            </w:r>
            <w:proofErr w:type="gramEnd"/>
          </w:p>
        </w:tc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18EC83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</w:rPr>
              <w:t>unclassified</w:t>
            </w:r>
            <w:proofErr w:type="gramEnd"/>
          </w:p>
        </w:tc>
      </w:tr>
      <w:tr w:rsidR="00F423BC" w14:paraId="375640FE" w14:textId="77777777">
        <w:trPr>
          <w:trHeight w:val="241"/>
        </w:trPr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952FB1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OTU 78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537457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1.01</w:t>
            </w:r>
          </w:p>
        </w:tc>
        <w:tc>
          <w:tcPr>
            <w:tcW w:w="21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A2FBAE" w14:textId="77777777" w:rsidR="00F423BC" w:rsidRDefault="00F423BC"/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9E2664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</w:rPr>
              <w:t>unclassified</w:t>
            </w:r>
            <w:proofErr w:type="gramEnd"/>
          </w:p>
        </w:tc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339E8C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</w:rPr>
              <w:t>unclassified</w:t>
            </w:r>
            <w:proofErr w:type="gramEnd"/>
          </w:p>
        </w:tc>
      </w:tr>
      <w:tr w:rsidR="00F423BC" w14:paraId="5575A706" w14:textId="77777777">
        <w:trPr>
          <w:trHeight w:val="241"/>
        </w:trPr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082BD7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OTU 132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86893B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0.66</w:t>
            </w:r>
          </w:p>
        </w:tc>
        <w:tc>
          <w:tcPr>
            <w:tcW w:w="21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4B8A22" w14:textId="77777777" w:rsidR="00F423BC" w:rsidRDefault="00F423BC"/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FF01E9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</w:rPr>
              <w:t>unclassified</w:t>
            </w:r>
            <w:proofErr w:type="gramEnd"/>
          </w:p>
        </w:tc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F90D08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</w:rPr>
              <w:t>unclassified</w:t>
            </w:r>
            <w:proofErr w:type="gramEnd"/>
          </w:p>
        </w:tc>
      </w:tr>
      <w:tr w:rsidR="00F423BC" w14:paraId="05FDC893" w14:textId="77777777">
        <w:trPr>
          <w:trHeight w:val="241"/>
        </w:trPr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957716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OTU 381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063BAC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0.57</w:t>
            </w:r>
          </w:p>
        </w:tc>
        <w:tc>
          <w:tcPr>
            <w:tcW w:w="21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2BDD33" w14:textId="77777777" w:rsidR="00F423BC" w:rsidRDefault="00F423BC"/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D1AB58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</w:rPr>
              <w:t>unclassified</w:t>
            </w:r>
            <w:proofErr w:type="gramEnd"/>
          </w:p>
        </w:tc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A72330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gramStart"/>
            <w:r>
              <w:rPr>
                <w:rFonts w:ascii="Times New Roman" w:hAnsi="Times New Roman"/>
              </w:rPr>
              <w:t>unclassified</w:t>
            </w:r>
            <w:proofErr w:type="gramEnd"/>
          </w:p>
        </w:tc>
      </w:tr>
      <w:tr w:rsidR="00F423BC" w14:paraId="2425A178" w14:textId="77777777">
        <w:trPr>
          <w:trHeight w:val="241"/>
        </w:trPr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0464AC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OTU 2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97204E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0.89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BF3A10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spellStart"/>
            <w:r>
              <w:rPr>
                <w:rFonts w:ascii="Times New Roman" w:hAnsi="Times New Roman"/>
              </w:rPr>
              <w:t>Thiotrichales</w:t>
            </w:r>
            <w:proofErr w:type="spellEnd"/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23369A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spellStart"/>
            <w:r>
              <w:rPr>
                <w:rFonts w:ascii="Times New Roman" w:hAnsi="Times New Roman"/>
              </w:rPr>
              <w:t>Thiotrichaceae</w:t>
            </w:r>
            <w:proofErr w:type="spellEnd"/>
          </w:p>
        </w:tc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F29406" w14:textId="77777777" w:rsidR="00F423BC" w:rsidRDefault="004211D0">
            <w:pPr>
              <w:pStyle w:val="Body"/>
              <w:spacing w:after="0" w:line="240" w:lineRule="auto"/>
              <w:jc w:val="center"/>
            </w:pPr>
            <w:proofErr w:type="spellStart"/>
            <w:r>
              <w:rPr>
                <w:rFonts w:ascii="Times New Roman" w:hAnsi="Times New Roman"/>
                <w:i/>
                <w:iCs/>
              </w:rPr>
              <w:t>Thiothrix</w:t>
            </w:r>
            <w:proofErr w:type="spellEnd"/>
          </w:p>
        </w:tc>
      </w:tr>
    </w:tbl>
    <w:p w14:paraId="52B032AA" w14:textId="77777777" w:rsidR="00F423BC" w:rsidRDefault="00F423BC">
      <w:pPr>
        <w:pStyle w:val="Body"/>
        <w:widowControl w:val="0"/>
        <w:spacing w:line="240" w:lineRule="auto"/>
        <w:rPr>
          <w:rFonts w:ascii="Times New Roman" w:eastAsia="Times New Roman" w:hAnsi="Times New Roman" w:cs="Times New Roman"/>
        </w:rPr>
      </w:pPr>
    </w:p>
    <w:p w14:paraId="4C9474D4" w14:textId="77777777" w:rsidR="00F423BC" w:rsidRDefault="00F423BC">
      <w:pPr>
        <w:pStyle w:val="Body"/>
        <w:rPr>
          <w:rFonts w:ascii="Times New Roman" w:eastAsia="Times New Roman" w:hAnsi="Times New Roman" w:cs="Times New Roman"/>
        </w:rPr>
      </w:pPr>
      <w:bookmarkStart w:id="0" w:name="_GoBack"/>
      <w:bookmarkEnd w:id="0"/>
    </w:p>
    <w:sectPr w:rsidR="00F423BC">
      <w:headerReference w:type="default" r:id="rId7"/>
      <w:footerReference w:type="default" r:id="rId8"/>
      <w:pgSz w:w="11900" w:h="16840"/>
      <w:pgMar w:top="851" w:right="851" w:bottom="851" w:left="851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CBFA2E" w14:textId="77777777" w:rsidR="008A7EC0" w:rsidRDefault="004211D0">
      <w:r>
        <w:separator/>
      </w:r>
    </w:p>
  </w:endnote>
  <w:endnote w:type="continuationSeparator" w:id="0">
    <w:p w14:paraId="38DEC481" w14:textId="77777777" w:rsidR="008A7EC0" w:rsidRDefault="004211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4E"/>
    <w:family w:val="auto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53BE8E" w14:textId="77777777" w:rsidR="00F423BC" w:rsidRDefault="00F423BC">
    <w:pPr>
      <w:pStyle w:val="Header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56F7625" w14:textId="77777777" w:rsidR="008A7EC0" w:rsidRDefault="004211D0">
      <w:r>
        <w:separator/>
      </w:r>
    </w:p>
  </w:footnote>
  <w:footnote w:type="continuationSeparator" w:id="0">
    <w:p w14:paraId="144C13FF" w14:textId="77777777" w:rsidR="008A7EC0" w:rsidRDefault="004211D0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CFD602" w14:textId="77777777" w:rsidR="00F423BC" w:rsidRDefault="00F423BC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F423BC"/>
    <w:rsid w:val="00117216"/>
    <w:rsid w:val="001544B7"/>
    <w:rsid w:val="00417668"/>
    <w:rsid w:val="004211D0"/>
    <w:rsid w:val="005A565E"/>
    <w:rsid w:val="005B530B"/>
    <w:rsid w:val="00623AFF"/>
    <w:rsid w:val="008A7EC0"/>
    <w:rsid w:val="008E7493"/>
    <w:rsid w:val="00B54578"/>
    <w:rsid w:val="00F4082F"/>
    <w:rsid w:val="00F42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471553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en-SG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customStyle="1" w:styleId="Body">
    <w:name w:val="Body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paragraph" w:customStyle="1" w:styleId="Default">
    <w:name w:val="Default"/>
    <w:rPr>
      <w:rFonts w:ascii="Helvetica" w:eastAsia="Helvetica" w:hAnsi="Helvetica" w:cs="Helvetica"/>
      <w:color w:val="000000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565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565E"/>
    <w:rPr>
      <w:rFonts w:ascii="Lucida Grande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n-SG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customStyle="1" w:styleId="Body">
    <w:name w:val="Body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paragraph" w:customStyle="1" w:styleId="Default">
    <w:name w:val="Default"/>
    <w:rPr>
      <w:rFonts w:ascii="Helvetica" w:eastAsia="Helvetica" w:hAnsi="Helvetica" w:cs="Helvetica"/>
      <w:color w:val="000000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565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565E"/>
    <w:rPr>
      <w:rFonts w:ascii="Lucida Grande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79</Words>
  <Characters>2735</Characters>
  <Application>Microsoft Macintosh Word</Application>
  <DocSecurity>0</DocSecurity>
  <Lines>22</Lines>
  <Paragraphs>6</Paragraphs>
  <ScaleCrop>false</ScaleCrop>
  <Company>SCELSE</Company>
  <LinksUpToDate>false</LinksUpToDate>
  <CharactersWithSpaces>3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cott rice</cp:lastModifiedBy>
  <cp:revision>3</cp:revision>
  <dcterms:created xsi:type="dcterms:W3CDTF">2017-06-11T23:20:00Z</dcterms:created>
  <dcterms:modified xsi:type="dcterms:W3CDTF">2017-06-11T23:20:00Z</dcterms:modified>
</cp:coreProperties>
</file>